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5ED23" w14:textId="77777777" w:rsidR="006D645B" w:rsidRPr="006D645B" w:rsidRDefault="006D645B" w:rsidP="006D645B">
      <w:pPr>
        <w:spacing w:line="360" w:lineRule="auto"/>
        <w:jc w:val="both"/>
        <w:rPr>
          <w:rFonts w:ascii="Times New Roman" w:hAnsi="Times New Roman" w:cs="Times New Roman"/>
          <w:b/>
        </w:rPr>
      </w:pPr>
      <w:r w:rsidRPr="006D645B">
        <w:rPr>
          <w:rFonts w:ascii="Times New Roman" w:hAnsi="Times New Roman" w:cs="Times New Roman"/>
          <w:b/>
        </w:rPr>
        <w:t>Qualitative analysis</w:t>
      </w:r>
    </w:p>
    <w:p w14:paraId="2C971768" w14:textId="77777777" w:rsidR="006D645B" w:rsidRDefault="006D645B" w:rsidP="006D645B">
      <w:pPr>
        <w:spacing w:line="360" w:lineRule="auto"/>
        <w:jc w:val="both"/>
        <w:rPr>
          <w:rFonts w:ascii="Times New Roman" w:hAnsi="Times New Roman" w:cs="Times New Roman"/>
        </w:rPr>
      </w:pPr>
      <w:r>
        <w:rPr>
          <w:rFonts w:ascii="Times New Roman" w:hAnsi="Times New Roman" w:cs="Times New Roman"/>
        </w:rPr>
        <w:t xml:space="preserve">In our meta-analysis we identified various contributing factors that may substantially affect the bonding failure of orthodontic brackets. </w:t>
      </w:r>
    </w:p>
    <w:p w14:paraId="3B69B365" w14:textId="67E424DA" w:rsidR="006D645B" w:rsidRDefault="006D645B" w:rsidP="006D645B">
      <w:pPr>
        <w:spacing w:line="360" w:lineRule="auto"/>
        <w:jc w:val="both"/>
        <w:rPr>
          <w:rFonts w:ascii="Times New Roman" w:hAnsi="Times New Roman" w:cs="Times New Roman"/>
        </w:rPr>
      </w:pPr>
      <w:r>
        <w:rPr>
          <w:rFonts w:ascii="Times New Roman" w:hAnsi="Times New Roman" w:cs="Times New Roman"/>
        </w:rPr>
        <w:t xml:space="preserve">Fluoride varnish may weaken bonding forces in the case of the SEP bonding technique. Two independent clinical trials with a 6-month follow-up time concluded that the bracket failure rate is significantly higher after the use of a fluoride-containing varnish in comparison with pumice </w:t>
      </w:r>
      <w:r>
        <w:rPr>
          <w:rFonts w:ascii="Times New Roman" w:hAnsi="Times New Roman" w:cs="Times New Roman"/>
        </w:rPr>
        <w:fldChar w:fldCharType="begin" w:fldLock="1"/>
      </w:r>
      <w:r w:rsidR="00192E72">
        <w:rPr>
          <w:rFonts w:ascii="Times New Roman" w:hAnsi="Times New Roman" w:cs="Times New Roman"/>
        </w:rPr>
        <w:instrText>ADDIN CSL_CITATION {"citationItems":[{"id":"ITEM-1","itemData":{"DOI":"10.1016/j.ajodo.2010.09.030","ISSN":"0889-5406","abstract":"Introduction: The aim of this prospective randomized clinical trial was to determine the effect of using fluoridated paste (Dentsply, York, Pa) compared with plain pumice (Ortho Technology, Tampa, Fla) on the clinical bond failure rates of precoated brackets bonded with self-etching primer. Methods: A split-mouth technique was used. The teeth in the maxillary right and mandibular left quadrants were prepared with a fluoridated paste only, and the teeth in the maxillary left and mandibular right quadrants were prepared with plain pumice before bonding the precoated brackets. A total of 627 brackets in 34 orthodontic patients (20 female, 14 male) were included in this study; 315 brackets were bonded after pumice treatment, and 312 were bonded after paste treatment. The patients were followed for 6 months to determine the rates of bracket failure. Results: The overall failure rate was 8%. The failure rates for pumice and paste were 4.8% and 11.2%, respectively. The McNemar test showed a statistically significant difference between the 2 groups. Based on tooth type, the failure rate of the maxillary canine and the mandibular central incisor brackets were significantly different for paste and pumice. There was also a difference in the survival rates of the brackets in both groups. Conclusions: Preparation of the enamel surface with fluoridated paste before bonding with self-etching primer is not recommended. However, the use of plain pumice is recommended, even if it is time-consuming.","author":[{"dropping-particle":"","family":"Talic","given":"Nabeel. F.","non-dropping-particle":"","parse-names":false,"suffix":""}],"container-title":"American Journal of Orthodontics and Dentofacial Orthopedics","id":"ITEM-1","issue":"4","issued":{"date-parts":[["2011"]]},"language":"English","page":"527-530","title":"Effect of fluoridated paste on the failure rate of precoated brackets bonded with self-etching primer: A prospective split-mouth study","type":"article-journal","volume":"140"},"uris":["http://www.mendeley.com/documents/?uuid=e20fd9d6-814e-4dd6-bd75-f11b43fac3cc"]},{"id":"ITEM-2","itemData":{"DOI":"10.1093/ejo/cjr003","ISSN":"0141-5387","abstract":"The aim of this study was to evaluate the use of fluoride varnish as a prophylaxis method with self etching primer (SEP) and its comparison with pumice before orthodontic bonding. Thirty seven orthodontic patients participated in a prospective clinical trial. A split mouth technique was used in each patient, one quadrant was assigned to fluoride varnish and the contralateral quadrant to pumice prophylaxis. A total of 684 teeth were bonded with SEP (Transbond plus; 3M Unitek) and monitored for 6 months for bond failures. A total of 42 (6.1%) failures were recorded, 9 (2.6%) in the pumice group and 33 (9.6%) in the fluoride varnish group. Chi-square analysis was used to compare the number of bracket failures between the pumice and fluoride varnish groups and the number of patients in each group experiencing at least one bond failure. Statistically significant differences were found both in total number of bond failures (P &lt; 0.001) and in the number of patients with bond failures (P &lt; 0.05) between both groups. A significantly lower and clinically acceptable bond failure rate was observed with Transbond Plus self etching primer after pumice prophylaxis. © The Author 2011. Published by Oxford University Press on behalf of the European Orthodontic Society. All rights reserved.","author":[{"dropping-particle":"","family":"Grover","given":"Seema","non-dropping-particle":"","parse-names":false,"suffix":""},{"dropping-particle":"","family":"Sidhu","given":"M. S.","non-dropping-particle":"","parse-names":false,"suffix":""},{"dropping-particle":"","family":"Prabhakar","given":"Mona","non-dropping-particle":"","parse-names":false,"suffix":""},{"dropping-particle":"","family":"Jena","given":"Sanghamitra","non-dropping-particle":"","parse-names":false,"suffix":""},{"dropping-particle":"","family":"Soni","given":"Sumeet","non-dropping-particle":"","parse-names":false,"suffix":""}],"container-title":"European Journal of Orthodontics","id":"ITEM-2","issue":"2","issued":{"date-parts":[["2012"]]},"language":"English","page":"198-201","title":"Evaluation of fluoride varnish and its comparison with pumice prophylaxis using self-etching primer in orthodontic bonding - An in vivo study","type":"article-journal","volume":"34"},"uris":["http://www.mendeley.com/documents/?uuid=913897cb-2d80-48f3-a450-ffb1cb1c41d5"]}],"mendeley":{"formattedCitation":"(1,2)","plainTextFormattedCitation":"(1,2)","previouslyFormattedCitation":"(56,57)"},"properties":{"noteIndex":0},"schema":"https://github.com/citation-style-language/schema/raw/master/csl-citation.json"}</w:instrText>
      </w:r>
      <w:r>
        <w:rPr>
          <w:rFonts w:ascii="Times New Roman" w:hAnsi="Times New Roman" w:cs="Times New Roman"/>
        </w:rPr>
        <w:fldChar w:fldCharType="separate"/>
      </w:r>
      <w:r w:rsidR="00192E72" w:rsidRPr="00192E72">
        <w:rPr>
          <w:rFonts w:ascii="Times New Roman" w:hAnsi="Times New Roman" w:cs="Times New Roman"/>
          <w:noProof/>
        </w:rPr>
        <w:t>(1,2)</w:t>
      </w:r>
      <w:r>
        <w:rPr>
          <w:rFonts w:ascii="Times New Roman" w:hAnsi="Times New Roman" w:cs="Times New Roman"/>
        </w:rPr>
        <w:fldChar w:fldCharType="end"/>
      </w:r>
      <w:r>
        <w:rPr>
          <w:rFonts w:ascii="Times New Roman" w:hAnsi="Times New Roman" w:cs="Times New Roman"/>
        </w:rPr>
        <w:t xml:space="preserve">. Conversely, cleaning the dental surfaces with pumice decreases bond failure rates </w:t>
      </w:r>
      <w:r>
        <w:rPr>
          <w:rFonts w:ascii="Times New Roman" w:hAnsi="Times New Roman" w:cs="Times New Roman"/>
        </w:rPr>
        <w:fldChar w:fldCharType="begin" w:fldLock="1"/>
      </w:r>
      <w:r w:rsidR="00192E72">
        <w:rPr>
          <w:rFonts w:ascii="Times New Roman" w:hAnsi="Times New Roman" w:cs="Times New Roman"/>
        </w:rPr>
        <w:instrText>ADDIN CSL_CITATION {"citationItems":[{"id":"ITEM-1","itemData":{"DOI":"10.1016/j.ajodo.2006.03.039","author":[{"dropping-particle":"","family":"Lill","given":"Daniel J.","non-dropping-particle":"","parse-names":false,"suffix":""},{"dropping-particle":"","family":"Lindauer","given":"Steven J.","non-dropping-particle":"","parse-names":false,"suffix":""},{"dropping-particle":"","family":"Tüfekçi","given":"Eser","non-dropping-particle":"","parse-names":false,"suffix":""},{"dropping-particle":"","family":"Shroff","given":"Bhavna","non-dropping-particle":"","parse-names":false,"suffix":""}],"container-title":"American Journal of Orthodontics and Dentofacial Orthopedics","id":"ITEM-1","issued":{"date-parts":[["2008"]]},"page":"423-426","title":"Importance of pumice prophylaxis for bonding with self-etch primer","type":"article-journal","volume":"133"},"uris":["http://www.mendeley.com/documents/?uuid=a2a10bc8-2896-4abe-966b-ab627382c3d8"]},{"id":"ITEM-2","itemData":{"ISSN":"0003-3219","abstract":"The purpose of this clinical trial was to determine whether pumice prophylaxis is required before the use of a self-etching primer (SEP). A total of 30 patients undergoing treatment with full upper and lower fixed appliances were recruited into this randomized cross-mouth controlled trial. In all cases, stainless steel orthodontic brackets were bonded using Transbond™ XT adhesive after pretreatment of the enamel surface using a new SEP. Diagonally opposite quadrants of the mouth were randomly assigned to have the enamel either pumiced or not pumiced before the use of a SEP. Bond failures, along with the adhesive remnant index (ARI) scores, were recorded at 6 and 12 months into treatment. The data were subsequently analyzed in terms of odds ratio and associated 95% confidence interval. Because of the very high bond failure rates of 55.5% for the no-pumice group and 33.2% for the pumice group, patient recruitment ceased at only 14 patients. Although the bond failure rates were unacceptably high in both groups, pumicing was found to have a clinically and statistically significant effect on reducing clinical bond failure rates. The ARI scores in all cases were 0, indicating that no adhesive remained on the enamel surface at bond failure. The significance of this trial is that pumicing before the use of an SEP is to be recommended, although the SEP used in this study cannot be recommended for clinical use. © 2006 by The EH Angle Education and Research Foundation, Inc.","author":[{"dropping-particle":"","family":"Burgess","given":"Antonia M.","non-dropping-particle":"","parse-names":false,"suffix":""},{"dropping-particle":"","family":"Sherriff","given":"Martin","non-dropping-particle":"","parse-names":false,"suffix":""},{"dropping-particle":"","family":"Ireland","given":"Anthony J.","non-dropping-particle":"","parse-names":false,"suffix":""}],"container-title":"Angle Orthodontist","id":"ITEM-2","issue":"1","issued":{"date-parts":[["2006"]]},"language":"English","page":"114-118","title":"Self-etching primers: Is prophylactic pumicing necessary? A randomized clinical trial","type":"article-journal","volume":"76"},"uris":["http://www.mendeley.com/documents/?uuid=9547d363-b68f-425f-915a-933aedb321fa"]}],"mendeley":{"formattedCitation":"(3,4)","plainTextFormattedCitation":"(3,4)","previouslyFormattedCitation":"(58,59)"},"properties":{"noteIndex":0},"schema":"https://github.com/citation-style-language/schema/raw/master/csl-citation.json"}</w:instrText>
      </w:r>
      <w:r>
        <w:rPr>
          <w:rFonts w:ascii="Times New Roman" w:hAnsi="Times New Roman" w:cs="Times New Roman"/>
        </w:rPr>
        <w:fldChar w:fldCharType="separate"/>
      </w:r>
      <w:r w:rsidR="00192E72" w:rsidRPr="00192E72">
        <w:rPr>
          <w:rFonts w:ascii="Times New Roman" w:hAnsi="Times New Roman" w:cs="Times New Roman"/>
          <w:noProof/>
        </w:rPr>
        <w:t>(3,4)</w:t>
      </w:r>
      <w:r>
        <w:rPr>
          <w:rFonts w:ascii="Times New Roman" w:hAnsi="Times New Roman" w:cs="Times New Roman"/>
        </w:rPr>
        <w:fldChar w:fldCharType="end"/>
      </w:r>
      <w:r>
        <w:rPr>
          <w:rFonts w:ascii="Times New Roman" w:hAnsi="Times New Roman" w:cs="Times New Roman"/>
        </w:rPr>
        <w:t xml:space="preserve">. After three months follow up, the omission of pumice before the application SEP resulted in significantly more (11.4%) bond failures compared to the pumice-based conventional protocol (2.4%) </w:t>
      </w:r>
      <w:r>
        <w:rPr>
          <w:rFonts w:ascii="Times New Roman" w:hAnsi="Times New Roman" w:cs="Times New Roman"/>
        </w:rPr>
        <w:fldChar w:fldCharType="begin" w:fldLock="1"/>
      </w:r>
      <w:r w:rsidR="00192E72">
        <w:rPr>
          <w:rFonts w:ascii="Times New Roman" w:hAnsi="Times New Roman" w:cs="Times New Roman"/>
        </w:rPr>
        <w:instrText>ADDIN CSL_CITATION {"citationItems":[{"id":"ITEM-1","itemData":{"DOI":"10.1016/j.ajodo.2006.03.039","author":[{"dropping-particle":"","family":"Lill","given":"Daniel J.","non-dropping-particle":"","parse-names":false,"suffix":""},{"dropping-particle":"","family":"Lindauer","given":"Steven J.","non-dropping-particle":"","parse-names":false,"suffix":""},{"dropping-particle":"","family":"Tüfekçi","given":"Eser","non-dropping-particle":"","parse-names":false,"suffix":""},{"dropping-particle":"","family":"Shroff","given":"Bhavna","non-dropping-particle":"","parse-names":false,"suffix":""}],"container-title":"American Journal of Orthodontics and Dentofacial Orthopedics","id":"ITEM-1","issued":{"date-parts":[["2008"]]},"page":"423-426","title":"Importance of pumice prophylaxis for bonding with self-etch primer","type":"article-journal","volume":"133"},"uris":["http://www.mendeley.com/documents/?uuid=a2a10bc8-2896-4abe-966b-ab627382c3d8"]}],"mendeley":{"formattedCitation":"(3)","plainTextFormattedCitation":"(3)","previouslyFormattedCitation":"(58)"},"properties":{"noteIndex":0},"schema":"https://github.com/citation-style-language/schema/raw/master/csl-citation.json"}</w:instrText>
      </w:r>
      <w:r>
        <w:rPr>
          <w:rFonts w:ascii="Times New Roman" w:hAnsi="Times New Roman" w:cs="Times New Roman"/>
        </w:rPr>
        <w:fldChar w:fldCharType="separate"/>
      </w:r>
      <w:r w:rsidR="00192E72" w:rsidRPr="00192E72">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xml:space="preserve">. In another similar study with six months follow-up, the failure rate was 32.2%  in the pumice group and 55.6% at the pumice-free group </w:t>
      </w:r>
      <w:r>
        <w:rPr>
          <w:rFonts w:ascii="Times New Roman" w:hAnsi="Times New Roman" w:cs="Times New Roman"/>
        </w:rPr>
        <w:fldChar w:fldCharType="begin" w:fldLock="1"/>
      </w:r>
      <w:r w:rsidR="00192E72">
        <w:rPr>
          <w:rFonts w:ascii="Times New Roman" w:hAnsi="Times New Roman" w:cs="Times New Roman"/>
        </w:rPr>
        <w:instrText>ADDIN CSL_CITATION {"citationItems":[{"id":"ITEM-1","itemData":{"ISSN":"0003-3219","abstract":"The purpose of this clinical trial was to determine whether pumice prophylaxis is required before the use of a self-etching primer (SEP). A total of 30 patients undergoing treatment with full upper and lower fixed appliances were recruited into this randomized cross-mouth controlled trial. In all cases, stainless steel orthodontic brackets were bonded using Transbond™ XT adhesive after pretreatment of the enamel surface using a new SEP. Diagonally opposite quadrants of the mouth were randomly assigned to have the enamel either pumiced or not pumiced before the use of a SEP. Bond failures, along with the adhesive remnant index (ARI) scores, were recorded at 6 and 12 months into treatment. The data were subsequently analyzed in terms of odds ratio and associated 95% confidence interval. Because of the very high bond failure rates of 55.5% for the no-pumice group and 33.2% for the pumice group, patient recruitment ceased at only 14 patients. Although the bond failure rates were unacceptably high in both groups, pumicing was found to have a clinically and statistically significant effect on reducing clinical bond failure rates. The ARI scores in all cases were 0, indicating that no adhesive remained on the enamel surface at bond failure. The significance of this trial is that pumicing before the use of an SEP is to be recommended, although the SEP used in this study cannot be recommended for clinical use. © 2006 by The EH Angle Education and Research Foundation, Inc.","author":[{"dropping-particle":"","family":"Burgess","given":"Antonia M.","non-dropping-particle":"","parse-names":false,"suffix":""},{"dropping-particle":"","family":"Sherriff","given":"Martin","non-dropping-particle":"","parse-names":false,"suffix":""},{"dropping-particle":"","family":"Ireland","given":"Anthony J.","non-dropping-particle":"","parse-names":false,"suffix":""}],"container-title":"Angle Orthodontist","id":"ITEM-1","issue":"1","issued":{"date-parts":[["2006"]]},"language":"English","page":"114-118","title":"Self-etching primers: Is prophylactic pumicing necessary? A randomized clinical trial","type":"article-journal","volume":"76"},"uris":["http://www.mendeley.com/documents/?uuid=9547d363-b68f-425f-915a-933aedb321fa"]}],"mendeley":{"formattedCitation":"(4)","plainTextFormattedCitation":"(4)","previouslyFormattedCitation":"(59)"},"properties":{"noteIndex":0},"schema":"https://github.com/citation-style-language/schema/raw/master/csl-citation.json"}</w:instrText>
      </w:r>
      <w:r>
        <w:rPr>
          <w:rFonts w:ascii="Times New Roman" w:hAnsi="Times New Roman" w:cs="Times New Roman"/>
        </w:rPr>
        <w:fldChar w:fldCharType="separate"/>
      </w:r>
      <w:r w:rsidR="00192E72" w:rsidRPr="00192E72">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 xml:space="preserve">. </w:t>
      </w:r>
    </w:p>
    <w:p w14:paraId="6113EF86" w14:textId="4E048713" w:rsidR="006D645B" w:rsidRDefault="006D645B" w:rsidP="006D645B">
      <w:pPr>
        <w:spacing w:line="360" w:lineRule="auto"/>
        <w:jc w:val="both"/>
        <w:rPr>
          <w:rFonts w:ascii="Times New Roman" w:hAnsi="Times New Roman" w:cs="Times New Roman"/>
        </w:rPr>
      </w:pPr>
      <w:r>
        <w:rPr>
          <w:rFonts w:ascii="Times New Roman" w:hAnsi="Times New Roman" w:cs="Times New Roman"/>
        </w:rPr>
        <w:t xml:space="preserve">Tooth whitening may also increase the bonding failure of brackets. Performing a 180-day long clinical trial, </w:t>
      </w:r>
      <w:r w:rsidRPr="00097E38">
        <w:rPr>
          <w:rFonts w:ascii="Times New Roman" w:hAnsi="Times New Roman" w:cs="Times New Roman"/>
        </w:rPr>
        <w:t>Mullins et al.</w:t>
      </w:r>
      <w:r>
        <w:rPr>
          <w:rFonts w:ascii="Times New Roman" w:hAnsi="Times New Roman" w:cs="Times New Roman"/>
        </w:rPr>
        <w:t xml:space="preserve"> </w:t>
      </w:r>
      <w:r>
        <w:rPr>
          <w:rFonts w:ascii="Times New Roman" w:hAnsi="Times New Roman" w:cs="Times New Roman"/>
        </w:rPr>
        <w:fldChar w:fldCharType="begin" w:fldLock="1"/>
      </w:r>
      <w:r w:rsidR="00192E72">
        <w:rPr>
          <w:rFonts w:ascii="Times New Roman" w:hAnsi="Times New Roman" w:cs="Times New Roman"/>
        </w:rPr>
        <w:instrText>ADDIN CSL_CITATION {"citationItems":[{"id":"ITEM-1","itemData":{"DOI":"10.2319/042308-226.1","ISSN":"0003-3219","abstract":"Objective: To test the hypothesis that there is no difference between the bracket survival rate of brackets bonded to bleached and unbleached teeth. Materials and Methods: Thirty-eight patients who required comprehensive orthodontic treatment were included in the study. A split mouth technique was used with one arch exposed to in-office whitening gel containing 38% hydrogen peroxide for 30 minutes, while the unbleached arch served as the control. Patients were divided into two groups: Brackets bonded within 24 hours after bleaching and brackets bonded 2-3 weeks after bleaching. The bracket survival rate was computed using the log-rank test (Kaplan-Meier Analysis). Results: A significantly higher rate of bracket failure was found with bleached teeth (16.6%) compared with unbleached teeth (1.8%) after 180 days. Brackets bonded within 24 hours of bleaching resulted in significantly higher clinical failure (14.5%) compared with those bonded after 3 weeks (2.1%). Adhesive Remnant Index scores of failed brackets revealed that the majority of failure in bleached teeth occurred in the enamel/resin interface. Conclusions: The hypothesis was rejected. Brackets bonded within 24 hours after bleaching have a significantly higher risk for bond failure. Orthodontic bonding should be delayed for 2-3 weeks if patients have a history of in-office bleaching with 38% hydrogen peroxide. © 2009 by The EH Angle Education and Research Foundation,Inc.","author":[{"dropping-particle":"","family":"Mullins","given":"Joseph M.","non-dropping-particle":"","parse-names":false,"suffix":""},{"dropping-particle":"","family":"Kao","given":"Elizabeth C.","non-dropping-particle":"","parse-names":false,"suffix":""},{"dropping-particle":"","family":"Martin","given":"Chris A.","non-dropping-particle":"","parse-names":false,"suffix":""},{"dropping-particle":"","family":"Gunel","given":"Erdogan","non-dropping-particle":"","parse-names":false,"suffix":""},{"dropping-particle":"","family":"Ngan","given":"Peter","non-dropping-particle":"","parse-names":false,"suffix":""}],"container-title":"Angle Orthodontist","id":"ITEM-1","issue":"4","issued":{"date-parts":[["2009"]]},"language":"English","page":"777-783","title":"Tooth whitening effects on bracket bond strength in vivo","type":"article-journal","volume":"79"},"uris":["http://www.mendeley.com/documents/?uuid=1118017f-0b02-42a5-9a88-035c68be1c8f"]}],"mendeley":{"formattedCitation":"(5)","plainTextFormattedCitation":"(5)","previouslyFormattedCitation":"(60)"},"properties":{"noteIndex":0},"schema":"https://github.com/citation-style-language/schema/raw/master/csl-citation.json"}</w:instrText>
      </w:r>
      <w:r>
        <w:rPr>
          <w:rFonts w:ascii="Times New Roman" w:hAnsi="Times New Roman" w:cs="Times New Roman"/>
        </w:rPr>
        <w:fldChar w:fldCharType="separate"/>
      </w:r>
      <w:r w:rsidR="00192E72" w:rsidRPr="00192E72">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 xml:space="preserve"> concluded that tooth bleaching with 38% hydrogen peroxide for 30 minutes significantly increased bond failures. While the failure rate in the unbleached group was only 1.8%, in the tooth whitening group the failure rate was 16.6%. In patients undergoing similar cures, a delay of 2-3 weeks before orthodontic treatment is recommended </w:t>
      </w:r>
      <w:r>
        <w:rPr>
          <w:rFonts w:ascii="Times New Roman" w:hAnsi="Times New Roman" w:cs="Times New Roman"/>
        </w:rPr>
        <w:fldChar w:fldCharType="begin" w:fldLock="1"/>
      </w:r>
      <w:r w:rsidR="00192E72">
        <w:rPr>
          <w:rFonts w:ascii="Times New Roman" w:hAnsi="Times New Roman" w:cs="Times New Roman"/>
        </w:rPr>
        <w:instrText>ADDIN CSL_CITATION {"citationItems":[{"id":"ITEM-1","itemData":{"DOI":"10.2319/042308-226.1","ISSN":"0003-3219","abstract":"Objective: To test the hypothesis that there is no difference between the bracket survival rate of brackets bonded to bleached and unbleached teeth. Materials and Methods: Thirty-eight patients who required comprehensive orthodontic treatment were included in the study. A split mouth technique was used with one arch exposed to in-office whitening gel containing 38% hydrogen peroxide for 30 minutes, while the unbleached arch served as the control. Patients were divided into two groups: Brackets bonded within 24 hours after bleaching and brackets bonded 2-3 weeks after bleaching. The bracket survival rate was computed using the log-rank test (Kaplan-Meier Analysis). Results: A significantly higher rate of bracket failure was found with bleached teeth (16.6%) compared with unbleached teeth (1.8%) after 180 days. Brackets bonded within 24 hours of bleaching resulted in significantly higher clinical failure (14.5%) compared with those bonded after 3 weeks (2.1%). Adhesive Remnant Index scores of failed brackets revealed that the majority of failure in bleached teeth occurred in the enamel/resin interface. Conclusions: The hypothesis was rejected. Brackets bonded within 24 hours after bleaching have a significantly higher risk for bond failure. Orthodontic bonding should be delayed for 2-3 weeks if patients have a history of in-office bleaching with 38% hydrogen peroxide. © 2009 by The EH Angle Education and Research Foundation,Inc.","author":[{"dropping-particle":"","family":"Mullins","given":"Joseph M.","non-dropping-particle":"","parse-names":false,"suffix":""},{"dropping-particle":"","family":"Kao","given":"Elizabeth C.","non-dropping-particle":"","parse-names":false,"suffix":""},{"dropping-particle":"","family":"Martin","given":"Chris A.","non-dropping-particle":"","parse-names":false,"suffix":""},{"dropping-particle":"","family":"Gunel","given":"Erdogan","non-dropping-particle":"","parse-names":false,"suffix":""},{"dropping-particle":"","family":"Ngan","given":"Peter","non-dropping-particle":"","parse-names":false,"suffix":""}],"container-title":"Angle Orthodontist","id":"ITEM-1","issue":"4","issued":{"date-parts":[["2009"]]},"language":"English","page":"777-783","title":"Tooth whitening effects on bracket bond strength in vivo","type":"article-journal","volume":"79"},"uris":["http://www.mendeley.com/documents/?uuid=1118017f-0b02-42a5-9a88-035c68be1c8f"]}],"mendeley":{"formattedCitation":"(5)","plainTextFormattedCitation":"(5)","previouslyFormattedCitation":"(60)"},"properties":{"noteIndex":0},"schema":"https://github.com/citation-style-language/schema/raw/master/csl-citation.json"}</w:instrText>
      </w:r>
      <w:r>
        <w:rPr>
          <w:rFonts w:ascii="Times New Roman" w:hAnsi="Times New Roman" w:cs="Times New Roman"/>
        </w:rPr>
        <w:fldChar w:fldCharType="separate"/>
      </w:r>
      <w:r w:rsidR="00192E72" w:rsidRPr="00192E72">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 xml:space="preserve">. </w:t>
      </w:r>
    </w:p>
    <w:p w14:paraId="54D8CC9B" w14:textId="52430093" w:rsidR="006D645B" w:rsidRDefault="006D645B" w:rsidP="006D645B">
      <w:pPr>
        <w:spacing w:line="360" w:lineRule="auto"/>
        <w:jc w:val="both"/>
        <w:rPr>
          <w:rFonts w:ascii="Times New Roman" w:hAnsi="Times New Roman" w:cs="Times New Roman"/>
        </w:rPr>
      </w:pPr>
      <w:r>
        <w:rPr>
          <w:rFonts w:ascii="Times New Roman" w:hAnsi="Times New Roman" w:cs="Times New Roman"/>
        </w:rPr>
        <w:t xml:space="preserve">Studies prove that in the CM-AEP technique, various light sources are equally appropriate for curing the cement. Light sources with their recommended curing times, whether halogen light, extra-large halogen transmitter, plasma or LED units, do not significantly affect bond failure. </w:t>
      </w:r>
      <w:r>
        <w:rPr>
          <w:rFonts w:ascii="Times New Roman" w:hAnsi="Times New Roman" w:cs="Times New Roman"/>
        </w:rPr>
        <w:fldChar w:fldCharType="begin" w:fldLock="1"/>
      </w:r>
      <w:r w:rsidR="00192E72">
        <w:rPr>
          <w:rFonts w:ascii="Times New Roman" w:hAnsi="Times New Roman" w:cs="Times New Roman"/>
        </w:rPr>
        <w:instrText>ADDIN CSL_CITATION {"citationItems":[{"id":"ITEM-1","itemData":{"DOI":"10.1016/j.ajodo.2003.02.008","author":[{"dropping-particle":"","family":"Sfondrini","given":"Maria Francesca","non-dropping-particle":"","parse-names":false,"suffix":""},{"dropping-particle":"","family":"Cacciafesta","given":"Vittorio","non-dropping-particle":"","parse-names":false,"suffix":""},{"dropping-particle":"","family":"Scribante","given":"Andrea","non-dropping-particle":"","parse-names":false,"suffix":""}],"container-title":"American Journal of Orthodontics and Dentofacial Orthopedics","id":"ITEM-1","issued":{"date-parts":[["2004"]]},"page":"342-347","title":"Plasma arc versus halogen light curing of orthodontic brackets: A 12-month clinical study of bond failures","type":"article-journal","volume":"1253"},"uris":["http://www.mendeley.com/documents/?uuid=bdee9fa1-e22a-4e44-9f61-2126a5883ef2"]},{"id":"ITEM-2","itemData":{"DOI":"10.1093/ortho/24.1.35","ISSN":"0301-228X","abstract":"The purpose of this study was to establish a possible increase in efficiency in bracket bonding with light-cured adhesive by using a larger size on the light transmitting unit. Two light guides were compared, a standard-sized 11-mm light guide and a 19-mm elliptical extra broad light guide, the latter designed to allow simultaneously curing of two adjacent brackets. Fifty extracted human premolars mounted in five phantom maxillary arches were bonded according to a standard procedure with Mini Uni-Twin stainless steel brackets. The two light guides were randomly chosen for each half of the maxillary arch. After bonding, all teeth were tested for tensile bond strength to failure. In the clinical study 30 patients were bonded according to a split mouth technique with the two light guides alternatively used randomly for each side of the jaw. Time for bonding and the occurrence of bracket failures were recorded. The results showed no statistically significant differences between the standard and elliptical light guides regarding tensile bond strength, or bracket failure frequency. However, with the larger light guide size a significantly shorter total bonding time for each patient was required. It is therefore concluded that the elliptical light guide in combination with a light transmitting unit of sufficient quality gave a similar bonding result as the standard light guide, offering the clinician a reduction in chair side time during the bonding procedure.","author":[{"dropping-particle":"","family":"Frost","given":"T.","non-dropping-particle":"","parse-names":false,"suffix":""},{"dropping-particle":"","family":"Norevall","given":"L.-I.","non-dropping-particle":"","parse-names":false,"suffix":""},{"dropping-particle":"","family":"Persson","given":"M.","non-dropping-particle":"","parse-names":false,"suffix":""}],"container-title":"British journal of orthodontics","id":"ITEM-2","issue":"1","issued":{"date-parts":[["1997"]]},"language":"English","page":"35-40","title":"Bond strength and clinical efficiency for two light guide sizes in orthodontic bracket bonding","type":"article-journal","volume":"24"},"uris":["http://www.mendeley.com/documents/?uuid=7de349e7-9e13-4691-b5a6-4b3dfe3fcd6c"]},{"id":"ITEM-3","itemData":{"DOI":"10.2319/072807-351.1","ISSN":"0003-3219","abstract":"Objective: To comparatively assess clinical failure rate of brackets cured with two different pho-topolymerization sources after nine months of orthodontic treatment. Materials and Methods: The sample of this study comprised 30 patients who received comprehensive orthodontic treatment by means of fixed appliances. Using the same adhesive, 600 stainless steel brackets were directly bonded and light cured for 10 seconds with the light-emitting diode (LED) lamp or for 20 seconds with the conventional halogen lamp. A split-mouth design randomly alternated from patient to patient was applied. Failure rates were recorded for nine months and analyzed with Pearson χ2 test, and log-rank test at α = .05 level of significance. Results: The overall failure rate recorded with the halogen unit (3.33%) was not significantly different from the failure rate for the LED lamp (5.00%). Significantly more failures were found in boys compared with girls, in the mandibular dental arch compared with the maxillary arch, and in posterior segments compared with anterior segments. However, no significant difference was found between the right and left segments. Conclusion: Both light-curing units showed sufficiently low bond failure rates. LED curing units are an advantageous alternative to conventional halogen sources in orthodontics because they enable a reduced chair-time bonding procedure without significantly affecting bond failure rate. © 2008 by The EH Angle Education and Research Foundation, Inc.","author":[{"dropping-particle":"","family":"Koupis","given":"Nikolaos","non-dropping-particle":"","parse-names":false,"suffix":""},{"dropping-particle":"","family":"Eliades","given":"Theodore","non-dropping-particle":"","parse-names":false,"suffix":""},{"dropping-particle":"","family":"Athanasiou","given":"Athanasios E.","non-dropping-particle":"","parse-names":false,"suffix":""}],"container-title":"Angle Orthodontist","id":"ITEM-3","issue":"5","issued":{"date-parts":[["2008"]]},"language":"English","page":"922-925","title":"Clinical evaluation of bracket bonding using two different polymerization sources","type":"article-journal","volume":"78"},"uris":["http://www.mendeley.com/documents/?uuid=fe50f5ce-8ac2-4c68-8684-1e6ac2b84206"]},{"id":"ITEM-4","itemData":{"DOI":"10.2319/042707-211.1","author":[{"dropping-particle":"","family":"Mirabella","given":"Davide","non-dropping-particle":"","parse-names":false,"suffix":""},{"dropping-particle":"","family":"Spena","given":"Raffaele","non-dropping-particle":"","parse-names":false,"suffix":""},{"dropping-particle":"","family":"Scognamiglio","given":"Giovanni","non-dropping-particle":"","parse-names":false,"suffix":""},{"dropping-particle":"","family":"Luca","given":"Lombardo","non-dropping-particle":"","parse-names":false,"suffix":""},{"dropping-particle":"","family":"Gracco","given":"Antonio","non-dropping-particle":"","parse-names":false,"suffix":""},{"dropping-particle":"","family":"Siciliani","given":"Giuseppe","non-dropping-particle":"","parse-names":false,"suffix":""}],"container-title":"Angle Orthodontist","id":"ITEM-4","issue":"5","issued":{"date-parts":[["2008"]]},"page":"935-940","title":"LED vs Halogen Light-Curing of Adhesive-Precoated Brackets","type":"article-journal","volume":"78"},"uris":["http://www.mendeley.com/documents/?uuid=cce945fd-fd0f-4339-9232-a57b8185f856"]},{"id":"ITEM-5","itemData":{"DOI":"10.1016/j.ajodo.2015.07.036","author":[{"dropping-particle":"","family":"Oz","given":"Abdullah Alper","non-dropping-particle":"","parse-names":false,"suffix":""},{"dropping-particle":"","family":"Oz","given":"Aslıhan Zeynep","non-dropping-particle":"","parse-names":false,"suffix":""},{"dropping-particle":"","family":"Arici","given":"Selim","non-dropping-particle":"","parse-names":false,"suffix":""}],"container-title":"American Journal of Orthodontics and Dentofacial Orthopedics","id":"ITEM-5","issue":"2","issued":{"date-parts":[["2016"]]},"page":"212-216","title":"In-vitro bond strengths and clinical failure rates of metal brackets bonded with different light-emitting diode units and curing times","type":"article-journal","volume":"149"},"uris":["http://www.mendeley.com/documents/?uuid=fac5a4b9-485f-4bc2-8f86-e99fa5436682"]},{"id":"ITEM-6","itemData":{"DOI":"10.1179/146531207225022635","ISSN":"1465-3125","abstract":"Objective: To evaluate the clinical performance of a plasma arc light (Ortho LITE, 3M Unitek, Monrovia, CA, USA) against a conventional tungsten-quartz halogen curing light (Visilux 2, 3M Unitek, Monrovia, CA, USA) for direct orthodontic bonding. Design: A single centre prospective randomized controlled clinical trial. Setting: The Orthodontic Department at St Luke's Hospital, Bradford, UK. Subjects and methods: Forty-three consecutive patients requiring fixed appliances from the orthodontic waiting list. A split mouth technique was adopted; with quadrants randomly assigned to either the plasma arc light or the conventional halogen curing light and bonded directly with APC pre-adjusted edgewise brackets (3M Unitek, Monrovia, CA, USA). Main outcome measure: Bracket failures. Secondary outcome measures: Time taken to bond-up the appliances, patient sensitivity or discomfort during curing and time to replace failed brackets were investigated. Results: No statistically significant difference in bracket failure rates over the full course of treatment was found between the plasma arc light (6.7%; 95% CI 4.5-10.0) and the halogen curing light (9.5%; 95% CI 6.8-13.1). There was no statistically significant difference in bracket survival times. The bond-up times were typically reduced by 204 seconds per patient with the plasma arc light. There were no differences in patient reported sensitivity or discomfort or rebond times. Conclusion: The plasma arc light is a viable clinical alternative to the conventional halogen curing light with benefits for both the clinician and patient due to reduced bonding times. © 2008 British Orthodontic Society.","author":[{"dropping-particle":"","family":"Russell","given":"Joanne","non-dropping-particle":"","parse-names":false,"suffix":""},{"dropping-particle":"","family":"Littlewood","given":"Simon","non-dropping-particle":"","parse-names":false,"suffix":""},{"dropping-particle":"","family":"Blance","given":"Andrew","non-dropping-particle":"","parse-names":false,"suffix":""},{"dropping-particle":"","family":"Mitchell","given":"Laura","non-dropping-particle":"","parse-names":false,"suffix":""}],"container-title":"Journal of Orthodontics","id":"ITEM-6","issue":"3","issued":{"date-parts":[["2008"]]},"language":"English","page":"202-209","title":"The efficacy of a plasma arc light in orthodontic bonding: A randomized controlled clinical trial","type":"article-journal","volume":"35"},"uris":["http://www.mendeley.com/documents/?uuid=7340a871-3cc4-40fc-9c0e-0ea81ae3e5b4"]}],"mendeley":{"formattedCitation":"(6–11)","plainTextFormattedCitation":"(6–11)","previouslyFormattedCitation":"(61–66)"},"properties":{"noteIndex":0},"schema":"https://github.com/citation-style-language/schema/raw/master/csl-citation.json"}</w:instrText>
      </w:r>
      <w:r>
        <w:rPr>
          <w:rFonts w:ascii="Times New Roman" w:hAnsi="Times New Roman" w:cs="Times New Roman"/>
        </w:rPr>
        <w:fldChar w:fldCharType="separate"/>
      </w:r>
      <w:r w:rsidR="00192E72" w:rsidRPr="00192E72">
        <w:rPr>
          <w:rFonts w:ascii="Times New Roman" w:hAnsi="Times New Roman" w:cs="Times New Roman"/>
          <w:noProof/>
        </w:rPr>
        <w:t>(6–11)</w:t>
      </w:r>
      <w:r>
        <w:rPr>
          <w:rFonts w:ascii="Times New Roman" w:hAnsi="Times New Roman" w:cs="Times New Roman"/>
        </w:rPr>
        <w:fldChar w:fldCharType="end"/>
      </w:r>
      <w:r>
        <w:rPr>
          <w:rFonts w:ascii="Times New Roman" w:hAnsi="Times New Roman" w:cs="Times New Roman"/>
        </w:rPr>
        <w:t xml:space="preserve">. A significant difference was found in the work of </w:t>
      </w:r>
      <w:proofErr w:type="spellStart"/>
      <w:r>
        <w:rPr>
          <w:rFonts w:ascii="Times New Roman" w:hAnsi="Times New Roman" w:cs="Times New Roman"/>
        </w:rPr>
        <w:t>Elaut</w:t>
      </w:r>
      <w:proofErr w:type="spellEnd"/>
      <w:r>
        <w:rPr>
          <w:rFonts w:ascii="Times New Roman" w:hAnsi="Times New Roman" w:cs="Times New Roman"/>
        </w:rPr>
        <w:t xml:space="preserve"> </w:t>
      </w:r>
      <w:proofErr w:type="spellStart"/>
      <w:r>
        <w:rPr>
          <w:rFonts w:ascii="Times New Roman" w:hAnsi="Times New Roman" w:cs="Times New Roman"/>
        </w:rPr>
        <w:t>el</w:t>
      </w:r>
      <w:proofErr w:type="spellEnd"/>
      <w:r>
        <w:rPr>
          <w:rFonts w:ascii="Times New Roman" w:hAnsi="Times New Roman" w:cs="Times New Roman"/>
        </w:rPr>
        <w:t xml:space="preserve"> al. between argon (2.4%) and halogen (5.7%) sources of light </w:t>
      </w:r>
      <w:r>
        <w:rPr>
          <w:rFonts w:ascii="Times New Roman" w:hAnsi="Times New Roman" w:cs="Times New Roman"/>
        </w:rPr>
        <w:fldChar w:fldCharType="begin" w:fldLock="1"/>
      </w:r>
      <w:r w:rsidR="00192E72">
        <w:rPr>
          <w:rFonts w:ascii="Times New Roman" w:hAnsi="Times New Roman" w:cs="Times New Roman"/>
        </w:rPr>
        <w:instrText>ADDIN CSL_CITATION {"citationItems":[{"id":"ITEM-1","itemData":{"ISSN":"0141-5387","abstract":"A prospective clinical trial was carried out to compare argon laser-curing of a traditional light-activated composite resin with conventional visible light-curing in terms of bond failure rate and incidence of enamel decalcification. Forty-five patients with a total of 742 metal brackets bonded to the upper and/or lower teeth in a modified split-mouth design participated in the study. The adhesive (Transbond XT) on the control teeth was cured by conventional visible light for 40 seconds, and the experimental teeth were exposed to 10 seconds of 250 mW argon laser irradiation. The patients were monitored for a period of 14 months. Intraoral photographic slides of the maxillary anterior teeth (212 in total) were taken at the beginning of treatment, after 12 months of treatment, following application of a plaque disclosing agent, and at the end of the observation period, following temporary debonding. Seven dentists used standardized rating systems to evaluate decalcification and plaque accumulation. The results of this study indicated that there were no significant differences between curing methods for the incidence of decalcification and plaque accumulation. However, the 10 second argon laser-curing method showed a statistically lower bond failure rate (2.4 per cent, P &lt; 0.05) than the 40 second conventional visible light-curing method (5.7 per cent). It is concluded that the use of argon laser curing is superior to that of conventional light-curing with respect to bond failure and chairside time. However, the incidence of decalcification seems to be similar.","author":[{"dropping-particle":"","family":"Elaut","given":"Jurgen","non-dropping-particle":"","parse-names":false,"suffix":""},{"dropping-particle":"","family":"Wehrbein","given":"Heinrich","non-dropping-particle":"","parse-names":false,"suffix":""}],"container-title":"European journal of orthodontics","id":"ITEM-1","issue":"5","issued":{"date-parts":[["2004"]]},"language":"English","page":"553-560","title":"The effects of argon laser curing of a resin adhesive on bracket retention and enamel decalcification: a prospective clinical trial.","type":"article-journal","volume":"26"},"uris":["http://www.mendeley.com/documents/?uuid=9970ef89-930e-4593-a593-60d405827174"]}],"mendeley":{"formattedCitation":"(12)","plainTextFormattedCitation":"(12)","previouslyFormattedCitation":"(67)"},"properties":{"noteIndex":0},"schema":"https://github.com/citation-style-language/schema/raw/master/csl-citation.json"}</w:instrText>
      </w:r>
      <w:r>
        <w:rPr>
          <w:rFonts w:ascii="Times New Roman" w:hAnsi="Times New Roman" w:cs="Times New Roman"/>
        </w:rPr>
        <w:fldChar w:fldCharType="separate"/>
      </w:r>
      <w:r w:rsidR="00192E72" w:rsidRPr="00192E72">
        <w:rPr>
          <w:rFonts w:ascii="Times New Roman" w:hAnsi="Times New Roman" w:cs="Times New Roman"/>
          <w:noProof/>
        </w:rPr>
        <w:t>(12)</w:t>
      </w:r>
      <w:r>
        <w:rPr>
          <w:rFonts w:ascii="Times New Roman" w:hAnsi="Times New Roman" w:cs="Times New Roman"/>
        </w:rPr>
        <w:fldChar w:fldCharType="end"/>
      </w:r>
      <w:r>
        <w:rPr>
          <w:rFonts w:ascii="Times New Roman" w:hAnsi="Times New Roman" w:cs="Times New Roman"/>
        </w:rPr>
        <w:t xml:space="preserve">. The reduction of chair time is an advantage of alternative curing light sources, whereas no significant differences in bond performance was detected between lamp types </w:t>
      </w:r>
      <w:r>
        <w:rPr>
          <w:rFonts w:ascii="Times New Roman" w:hAnsi="Times New Roman" w:cs="Times New Roman"/>
        </w:rPr>
        <w:fldChar w:fldCharType="begin" w:fldLock="1"/>
      </w:r>
      <w:r w:rsidR="00192E72">
        <w:rPr>
          <w:rFonts w:ascii="Times New Roman" w:hAnsi="Times New Roman" w:cs="Times New Roman"/>
        </w:rPr>
        <w:instrText>ADDIN CSL_CITATION {"citationItems":[{"id":"ITEM-1","itemData":{"DOI":"10.1016/j.ajodo.2003.02.008","author":[{"dropping-particle":"","family":"Sfondrini","given":"Maria Francesca","non-dropping-particle":"","parse-names":false,"suffix":""},{"dropping-particle":"","family":"Cacciafesta","given":"Vittorio","non-dropping-particle":"","parse-names":false,"suffix":""},{"dropping-particle":"","family":"Scribante","given":"Andrea","non-dropping-particle":"","parse-names":false,"suffix":""}],"container-title":"American Journal of Orthodontics and Dentofacial Orthopedics","id":"ITEM-1","issued":{"date-parts":[["2004"]]},"page":"342-347","title":"Plasma arc versus halogen light curing of orthodontic brackets: A 12-month clinical study of bond failures","type":"article-journal","volume":"1253"},"uris":["http://www.mendeley.com/documents/?uuid=bdee9fa1-e22a-4e44-9f61-2126a5883ef2"]},{"id":"ITEM-2","itemData":{"DOI":"10.1093/ortho/24.1.35","ISSN":"0301-228X","abstract":"The purpose of this study was to establish a possible increase in efficiency in bracket bonding with light-cured adhesive by using a larger size on the light transmitting unit. Two light guides were compared, a standard-sized 11-mm light guide and a 19-mm elliptical extra broad light guide, the latter designed to allow simultaneously curing of two adjacent brackets. Fifty extracted human premolars mounted in five phantom maxillary arches were bonded according to a standard procedure with Mini Uni-Twin stainless steel brackets. The two light guides were randomly chosen for each half of the maxillary arch. After bonding, all teeth were tested for tensile bond strength to failure. In the clinical study 30 patients were bonded according to a split mouth technique with the two light guides alternatively used randomly for each side of the jaw. Time for bonding and the occurrence of bracket failures were recorded. The results showed no statistically significant differences between the standard and elliptical light guides regarding tensile bond strength, or bracket failure frequency. However, with the larger light guide size a significantly shorter total bonding time for each patient was required. It is therefore concluded that the elliptical light guide in combination with a light transmitting unit of sufficient quality gave a similar bonding result as the standard light guide, offering the clinician a reduction in chair side time during the bonding procedure.","author":[{"dropping-particle":"","family":"Frost","given":"T.","non-dropping-particle":"","parse-names":false,"suffix":""},{"dropping-particle":"","family":"Norevall","given":"L.-I.","non-dropping-particle":"","parse-names":false,"suffix":""},{"dropping-particle":"","family":"Persson","given":"M.","non-dropping-particle":"","parse-names":false,"suffix":""}],"container-title":"British journal of orthodontics","id":"ITEM-2","issue":"1","issued":{"date-parts":[["1997"]]},"language":"English","page":"35-40","title":"Bond strength and clinical efficiency for two light guide sizes in orthodontic bracket bonding","type":"article-journal","volume":"24"},"uris":["http://www.mendeley.com/documents/?uuid=7de349e7-9e13-4691-b5a6-4b3dfe3fcd6c"]},{"id":"ITEM-3","itemData":{"DOI":"10.2319/072807-351.1","ISSN":"0003-3219","abstract":"Objective: To comparatively assess clinical failure rate of brackets cured with two different pho-topolymerization sources after nine months of orthodontic treatment. Materials and Methods: The sample of this study comprised 30 patients who received comprehensive orthodontic treatment by means of fixed appliances. Using the same adhesive, 600 stainless steel brackets were directly bonded and light cured for 10 seconds with the light-emitting diode (LED) lamp or for 20 seconds with the conventional halogen lamp. A split-mouth design randomly alternated from patient to patient was applied. Failure rates were recorded for nine months and analyzed with Pearson χ2 test, and log-rank test at α = .05 level of significance. Results: The overall failure rate recorded with the halogen unit (3.33%) was not significantly different from the failure rate for the LED lamp (5.00%). Significantly more failures were found in boys compared with girls, in the mandibular dental arch compared with the maxillary arch, and in posterior segments compared with anterior segments. However, no significant difference was found between the right and left segments. Conclusion: Both light-curing units showed sufficiently low bond failure rates. LED curing units are an advantageous alternative to conventional halogen sources in orthodontics because they enable a reduced chair-time bonding procedure without significantly affecting bond failure rate. © 2008 by The EH Angle Education and Research Foundation, Inc.","author":[{"dropping-particle":"","family":"Koupis","given":"Nikolaos","non-dropping-particle":"","parse-names":false,"suffix":""},{"dropping-particle":"","family":"Eliades","given":"Theodore","non-dropping-particle":"","parse-names":false,"suffix":""},{"dropping-particle":"","family":"Athanasiou","given":"Athanasios E.","non-dropping-particle":"","parse-names":false,"suffix":""}],"container-title":"Angle Orthodontist","id":"ITEM-3","issue":"5","issued":{"date-parts":[["2008"]]},"language":"English","page":"922-925","title":"Clinical evaluation of bracket bonding using two different polymerization sources","type":"article-journal","volume":"78"},"uris":["http://www.mendeley.com/documents/?uuid=fe50f5ce-8ac2-4c68-8684-1e6ac2b84206"]},{"id":"ITEM-4","itemData":{"DOI":"10.2319/042707-211.1","author":[{"dropping-particle":"","family":"Mirabella","given":"Davide","non-dropping-particle":"","parse-names":false,"suffix":""},{"dropping-particle":"","family":"Spena","given":"Raffaele","non-dropping-particle":"","parse-names":false,"suffix":""},{"dropping-particle":"","family":"Scognamiglio","given":"Giovanni","non-dropping-particle":"","parse-names":false,"suffix":""},{"dropping-particle":"","family":"Luca","given":"Lombardo","non-dropping-particle":"","parse-names":false,"suffix":""},{"dropping-particle":"","family":"Gracco","given":"Antonio","non-dropping-particle":"","parse-names":false,"suffix":""},{"dropping-particle":"","family":"Siciliani","given":"Giuseppe","non-dropping-particle":"","parse-names":false,"suffix":""}],"container-title":"Angle Orthodontist","id":"ITEM-4","issue":"5","issued":{"date-parts":[["2008"]]},"page":"935-940","title":"LED vs Halogen Light-Curing of Adhesive-Precoated Brackets","type":"article-journal","volume":"78"},"uris":["http://www.mendeley.com/documents/?uuid=cce945fd-fd0f-4339-9232-a57b8185f856"]},{"id":"ITEM-5","itemData":{"DOI":"10.1016/j.ajodo.2015.07.036","author":[{"dropping-particle":"","family":"Oz","given":"Abdullah Alper","non-dropping-particle":"","parse-names":false,"suffix":""},{"dropping-particle":"","family":"Oz","given":"Aslıhan Zeynep","non-dropping-particle":"","parse-names":false,"suffix":""},{"dropping-particle":"","family":"Arici","given":"Selim","non-dropping-particle":"","parse-names":false,"suffix":""}],"container-title":"American Journal of Orthodontics and Dentofacial Orthopedics","id":"ITEM-5","issue":"2","issued":{"date-parts":[["2016"]]},"page":"212-216","title":"In-vitro bond strengths and clinical failure rates of metal brackets bonded with different light-emitting diode units and curing times","type":"article-journal","volume":"149"},"uris":["http://www.mendeley.com/documents/?uuid=fac5a4b9-485f-4bc2-8f86-e99fa5436682"]},{"id":"ITEM-6","itemData":{"DOI":"10.1179/146531207225022635","ISSN":"1465-3125","abstract":"Objective: To evaluate the clinical performance of a plasma arc light (Ortho LITE, 3M Unitek, Monrovia, CA, USA) against a conventional tungsten-quartz halogen curing light (Visilux 2, 3M Unitek, Monrovia, CA, USA) for direct orthodontic bonding. Design: A single centre prospective randomized controlled clinical trial. Setting: The Orthodontic Department at St Luke's Hospital, Bradford, UK. Subjects and methods: Forty-three consecutive patients requiring fixed appliances from the orthodontic waiting list. A split mouth technique was adopted; with quadrants randomly assigned to either the plasma arc light or the conventional halogen curing light and bonded directly with APC pre-adjusted edgewise brackets (3M Unitek, Monrovia, CA, USA). Main outcome measure: Bracket failures. Secondary outcome measures: Time taken to bond-up the appliances, patient sensitivity or discomfort during curing and time to replace failed brackets were investigated. Results: No statistically significant difference in bracket failure rates over the full course of treatment was found between the plasma arc light (6.7%; 95% CI 4.5-10.0) and the halogen curing light (9.5%; 95% CI 6.8-13.1). There was no statistically significant difference in bracket survival times. The bond-up times were typically reduced by 204 seconds per patient with the plasma arc light. There were no differences in patient reported sensitivity or discomfort or rebond times. Conclusion: The plasma arc light is a viable clinical alternative to the conventional halogen curing light with benefits for both the clinician and patient due to reduced bonding times. © 2008 British Orthodontic Society.","author":[{"dropping-particle":"","family":"Russell","given":"Joanne","non-dropping-particle":"","parse-names":false,"suffix":""},{"dropping-particle":"","family":"Littlewood","given":"Simon","non-dropping-particle":"","parse-names":false,"suffix":""},{"dropping-particle":"","family":"Blance","given":"Andrew","non-dropping-particle":"","parse-names":false,"suffix":""},{"dropping-particle":"","family":"Mitchell","given":"Laura","non-dropping-particle":"","parse-names":false,"suffix":""}],"container-title":"Journal of Orthodontics","id":"ITEM-6","issue":"3","issued":{"date-parts":[["2008"]]},"language":"English","page":"202-209","title":"The efficacy of a plasma arc light in orthodontic bonding: A randomized controlled clinical trial","type":"article-journal","volume":"35"},"uris":["http://www.mendeley.com/documents/?uuid=7340a871-3cc4-40fc-9c0e-0ea81ae3e5b4"]}],"mendeley":{"formattedCitation":"(6–11)","plainTextFormattedCitation":"(6–11)","previouslyFormattedCitation":"(61–66)"},"properties":{"noteIndex":0},"schema":"https://github.com/citation-style-language/schema/raw/master/csl-citation.json"}</w:instrText>
      </w:r>
      <w:r>
        <w:rPr>
          <w:rFonts w:ascii="Times New Roman" w:hAnsi="Times New Roman" w:cs="Times New Roman"/>
        </w:rPr>
        <w:fldChar w:fldCharType="separate"/>
      </w:r>
      <w:r w:rsidR="00192E72" w:rsidRPr="00192E72">
        <w:rPr>
          <w:rFonts w:ascii="Times New Roman" w:hAnsi="Times New Roman" w:cs="Times New Roman"/>
          <w:noProof/>
        </w:rPr>
        <w:t>(6–11)</w:t>
      </w:r>
      <w:r>
        <w:rPr>
          <w:rFonts w:ascii="Times New Roman" w:hAnsi="Times New Roman" w:cs="Times New Roman"/>
        </w:rPr>
        <w:fldChar w:fldCharType="end"/>
      </w:r>
      <w:r>
        <w:rPr>
          <w:rFonts w:ascii="Times New Roman" w:hAnsi="Times New Roman" w:cs="Times New Roman"/>
        </w:rPr>
        <w:t>.</w:t>
      </w:r>
    </w:p>
    <w:p w14:paraId="1C2E49DA" w14:textId="7152827D" w:rsidR="006D645B" w:rsidRDefault="006D645B" w:rsidP="006D645B">
      <w:pPr>
        <w:spacing w:line="360" w:lineRule="auto"/>
        <w:jc w:val="both"/>
        <w:rPr>
          <w:rFonts w:ascii="Times New Roman" w:hAnsi="Times New Roman" w:cs="Times New Roman"/>
        </w:rPr>
      </w:pPr>
      <w:r>
        <w:rPr>
          <w:rFonts w:ascii="Times New Roman" w:hAnsi="Times New Roman" w:cs="Times New Roman"/>
        </w:rPr>
        <w:t xml:space="preserve">In the CM-AEP technique, omitting the primer did not significantly increase bracket failure, as </w:t>
      </w:r>
      <w:proofErr w:type="spellStart"/>
      <w:r>
        <w:rPr>
          <w:rFonts w:ascii="Times New Roman" w:hAnsi="Times New Roman" w:cs="Times New Roman"/>
        </w:rPr>
        <w:t>Bazargani</w:t>
      </w:r>
      <w:proofErr w:type="spellEnd"/>
      <w:r>
        <w:rPr>
          <w:rFonts w:ascii="Times New Roman" w:hAnsi="Times New Roman" w:cs="Times New Roman"/>
        </w:rPr>
        <w:t xml:space="preserve"> et al. found in a 24 month follow-up period when a primer was not used (5.5%) in comparison with those when a primer was used (3.1%) as suggested by the manufacturer </w:t>
      </w:r>
      <w:r>
        <w:rPr>
          <w:rFonts w:ascii="Times New Roman" w:hAnsi="Times New Roman" w:cs="Times New Roman"/>
        </w:rPr>
        <w:fldChar w:fldCharType="begin" w:fldLock="1"/>
      </w:r>
      <w:r w:rsidR="00192E72">
        <w:rPr>
          <w:rFonts w:ascii="Times New Roman" w:hAnsi="Times New Roman" w:cs="Times New Roman"/>
        </w:rPr>
        <w:instrText>ADDIN CSL_CITATION {"citationItems":[{"id":"ITEM-1","itemData":{"DOI":"10.1093/ejo/cjv075","ISSN":"1460-2210","abstract":"OBJECTIVE: To evaluate the incidence of failure of brackets bonded with and without primer. DESIGN: A single-operator, cross-mouth, randomized controlled trial (RCT). SETTING: The Orthodontic Department at the Postgraduate Dental Education Centre, Örebro, Sweden. ETHICAL APPROVAL: Ethical approval was granted by the Regional Ethical Review Board, Uppsala, Sweden. PROTOCOL: The protocol was not published before trial commencement. SUBJECTS AND METHODS: Fifty consecutive patients requiring bimaxillary orthodontic treatment with fixed appliances and with an equal number of teeth on each side of the dental arch, were included in this RCT. A cross-mouth methodology was applied. In each patient, two diagonal quadrants (i.e. upper right and lower left, or vice versa) were randomly assigned to the primer group (control group) and the contralateral diagonal quadrants to the non-primer group (experimental group). The randomization process was as follows: A computer-manufactured block-randomization list was acquired and stored with a research secretary at the Postgraduate Dental Education Centre. Each time a patient gave consent, the secretary was contacted by e-mail, and information about which quadrants were to be bonded with and without primer was obtained. All incidents of bracket failure and debonding noted in patient records during the 2012-14 observation period were compiled by the other co-author, whom was blinded to the study and did not perform any orthodontic treatment on the study patients. MAIN OUTCOME MEASURES: Number of bracket failures over 18 months. RESULTS: Failure rate without primer was 5.5 per cent and with primer 3.1 per cent; P = 0.063, odds ratio (OR) 1.89 [95% confidence interval (CI) 0.97-3.68] in the adjusted model. Younger ages (10-13 years), boys, and mandible were significantly associated with higher failure rates. Interaction tests indicated that younger patients had significantly higher failure rates without (12.1 per cent) than with primer (4.1 per cent), P &lt; 0.001, OR 3.51 (95% CI 1.93-6.38) in the adjusted model. No failure rate differences between study settings were found for older patients (14-18 years). LIMITATIONS: The difference between two groups was powered at 5 per cent. Some clinicians may consider a difference less than 5 per cent clinically significant. CONCLUSION: Bonding Victory Series™ brackets with Transbond™ XT with or without Transbond™ MIP primer seems overall to work equally well in a clinical setting, except…","author":[{"dropping-particle":"","family":"Bazargani","given":"Farhan","non-dropping-particle":"","parse-names":false,"suffix":""},{"dropping-particle":"","family":"Magnuson","given":"Anders","non-dropping-particle":"","parse-names":false,"suffix":""},{"dropping-particle":"","family":"Löthgren","given":"Hanna","non-dropping-particle":"","parse-names":false,"suffix":""},{"dropping-particle":"","family":"Kowalczyk","given":"Agata","non-dropping-particle":"","parse-names":false,"suffix":""}],"container-title":"European journal of orthodontics","id":"ITEM-1","issue":"5","issued":{"date-parts":[["2016"]]},"language":"English","page":"503-507","title":"Orthodontic bonding with and without primer: a randomized controlled trial","type":"article-journal","volume":"38"},"uris":["http://www.mendeley.com/documents/?uuid=59bb6374-5610-48a2-82c5-7f706d4dc001"]}],"mendeley":{"formattedCitation":"(13)","plainTextFormattedCitation":"(13)","previouslyFormattedCitation":"(68)"},"properties":{"noteIndex":0},"schema":"https://github.com/citation-style-language/schema/raw/master/csl-citation.json"}</w:instrText>
      </w:r>
      <w:r>
        <w:rPr>
          <w:rFonts w:ascii="Times New Roman" w:hAnsi="Times New Roman" w:cs="Times New Roman"/>
        </w:rPr>
        <w:fldChar w:fldCharType="separate"/>
      </w:r>
      <w:r w:rsidR="00192E72" w:rsidRPr="00192E72">
        <w:rPr>
          <w:rFonts w:ascii="Times New Roman" w:hAnsi="Times New Roman" w:cs="Times New Roman"/>
          <w:noProof/>
        </w:rPr>
        <w:t>(13)</w:t>
      </w:r>
      <w:r>
        <w:rPr>
          <w:rFonts w:ascii="Times New Roman" w:hAnsi="Times New Roman" w:cs="Times New Roman"/>
        </w:rPr>
        <w:fldChar w:fldCharType="end"/>
      </w:r>
      <w:r>
        <w:rPr>
          <w:rFonts w:ascii="Times New Roman" w:hAnsi="Times New Roman" w:cs="Times New Roman"/>
        </w:rPr>
        <w:t xml:space="preserve">. Another similar study concluded that bonding without a primer (15.8%) is statistically non-inferior to bonding with a primer (11.1%) when adhesive precoated brackets are used </w:t>
      </w:r>
      <w:r>
        <w:rPr>
          <w:rFonts w:ascii="Times New Roman" w:hAnsi="Times New Roman" w:cs="Times New Roman"/>
        </w:rPr>
        <w:fldChar w:fldCharType="begin" w:fldLock="1"/>
      </w:r>
      <w:r w:rsidR="00192E72">
        <w:rPr>
          <w:rFonts w:ascii="Times New Roman" w:hAnsi="Times New Roman" w:cs="Times New Roman"/>
        </w:rPr>
        <w:instrText>ADDIN CSL_CITATION {"citationItems":[{"id":"ITEM-1","itemData":{"DOI":"10.1093/ejo/cju024","ISSN":"1460-2210","author":[{"dropping-particle":"","family":"Nandhra","given":"Sarabjit Singh","non-dropping-particle":"","parse-names":false,"suffix":""},{"dropping-particle":"","family":"Littlewood","given":"Simon J.","non-dropping-particle":"","parse-names":false,"suffix":""},{"dropping-particle":"","family":"Houghton","given":"Nadine","non-dropping-particle":"","parse-names":false,"suffix":""},{"dropping-particle":"","family":"Luther","given":"Friedy","non-dropping-particle":"","parse-names":false,"suffix":""},{"dropping-particle":"","family":"Prabhu","given":"Jagadish","non-dropping-particle":"","parse-names":false,"suffix":""},{"dropping-particle":"","family":"Munyombwe","given":"Theresa","non-dropping-particle":"","parse-names":false,"suffix":""},{"dropping-particle":"","family":"Wood","given":"Simon R.","non-dropping-particle":"","parse-names":false,"suffix":""}],"container-title":"European journal of orthodontics","id":"ITEM-1","issue":"2","issued":{"date-parts":[["2015"]]},"language":"English","page":"147-155","title":"Do we need primer for orthodontic bonding? A randomized controlled trial","type":"article-journal","volume":"37"},"uris":["http://www.mendeley.com/documents/?uuid=767cc54f-1ad6-4705-9b16-1a121f3f9b6d"]}],"mendeley":{"formattedCitation":"(14)","plainTextFormattedCitation":"(14)","previouslyFormattedCitation":"(69)"},"properties":{"noteIndex":0},"schema":"https://github.com/citation-style-language/schema/raw/master/csl-citation.json"}</w:instrText>
      </w:r>
      <w:r>
        <w:rPr>
          <w:rFonts w:ascii="Times New Roman" w:hAnsi="Times New Roman" w:cs="Times New Roman"/>
        </w:rPr>
        <w:fldChar w:fldCharType="separate"/>
      </w:r>
      <w:r w:rsidR="00192E72" w:rsidRPr="00192E72">
        <w:rPr>
          <w:rFonts w:ascii="Times New Roman" w:hAnsi="Times New Roman" w:cs="Times New Roman"/>
          <w:noProof/>
        </w:rPr>
        <w:t>(14)</w:t>
      </w:r>
      <w:r>
        <w:rPr>
          <w:rFonts w:ascii="Times New Roman" w:hAnsi="Times New Roman" w:cs="Times New Roman"/>
        </w:rPr>
        <w:fldChar w:fldCharType="end"/>
      </w:r>
      <w:r>
        <w:rPr>
          <w:rFonts w:ascii="Times New Roman" w:hAnsi="Times New Roman" w:cs="Times New Roman"/>
        </w:rPr>
        <w:t xml:space="preserve">. Other studies investigated the effect of various primers on bracket failure. They found no significant differences in performance between various primers </w:t>
      </w:r>
      <w:r>
        <w:rPr>
          <w:rFonts w:ascii="Times New Roman" w:hAnsi="Times New Roman" w:cs="Times New Roman"/>
        </w:rPr>
        <w:fldChar w:fldCharType="begin" w:fldLock="1"/>
      </w:r>
      <w:r w:rsidR="00192E72">
        <w:rPr>
          <w:rFonts w:ascii="Times New Roman" w:hAnsi="Times New Roman" w:cs="Times New Roman"/>
        </w:rPr>
        <w:instrText>ADDIN CSL_CITATION {"citationItems":[{"id":"ITEM-1","itemData":{"DOI":"10.1016/j.ajodo.2008.05.013","author":[{"dropping-particle":"","family":"Varlik","given":"Selin Kale","non-dropping-particle":"","parse-names":false,"suffix":""},{"dropping-particle":"","family":"Demirbaş","given":"Evren","non-dropping-particle":"","parse-names":false,"suffix":""}],"container-title":"American Journal of Orthodontics and Dentofacial Orthopedics","id":"ITEM-1","issue":"2","issued":{"date-parts":[["2009"]]},"page":"144.e1-144.e4","title":"Effect of light-cured filled sealant on the bond failure rate of orthodontic brackets in vivo.","type":"article-journal","volume":"135"},"uris":["http://www.mendeley.com/documents/?uuid=2cb53189-8a6e-4e97-979c-94ee51917c3f"]},{"id":"ITEM-2","itemData":{"DOI":"10.1179/146531207225022392","ISSN":"1465-3125","abstract":"Objective: This study assessed the in vivo bond failure rates of orthodontic brackets bonded using Orthosolo universal bond enhancer and compared it with the conventional bonding primer, Transbond XT. Design: This was a single centre randomized controlled clinical study. Setting: Department of Child Dental Health, Bristol Dental Hospital, Bristol, UK. Materials and methods: Thirty-three consecutive patients undergoing fixed orthodontic appliance therapy were included in this study. Using a split-mouth design, diagonally opposite quadrants were randomly allocated a primer, either Orthosolo universal bond enhancer (Ormco, Orange, CA, USA) or Transbond XT primer (3M Unitek, Monrovia, CA, USA). A total of 555 teeth were bonded using a conventional acid-etch technique. 277 received Orthosolo as their primer and 278 received the Transbond XT primer. Bond failures and their positions were recorded at six months. Results: There was an overall bond failure rate of 1.26%. Four brackets failed in the Orthosolo group (0.72%) and three failed in the Transbond XT group (0.54%). Conclusion: There was no clinical or statistically significant difference in the in vivo bond failure rates between orthodontic brackets bonded using either Orthosolo universal bond enhancer or the conventional Transbond XT primer. © 2008 British Orthodontic Society.","author":[{"dropping-particle":"","family":"Wenger","given":"N. A.","non-dropping-particle":"","parse-names":false,"suffix":""},{"dropping-particle":"","family":"Deacon","given":"S.","non-dropping-particle":"","parse-names":false,"suffix":""},{"dropping-particle":"","family":"Harradine","given":"N. W. T.","non-dropping-particle":"","parse-names":false,"suffix":""}],"container-title":"Journal of Orthodontics","id":"ITEM-2","issue":"1","issued":{"date-parts":[["2008"]]},"language":"English","page":"27-32","title":"A randomized control clinical trial investigating orthodontic bond failure rates when using Orthosolo universal bond enhancer compared to a conventional bonding primer","type":"article-journal","volume":"35"},"uris":["http://www.mendeley.com/documents/?uuid=cdd18f37-3328-4caa-907c-4955316d2bfa"]}],"mendeley":{"formattedCitation":"(15,16)","plainTextFormattedCitation":"(15,16)","previouslyFormattedCitation":"(70,71)"},"properties":{"noteIndex":0},"schema":"https://github.com/citation-style-language/schema/raw/master/csl-citation.json"}</w:instrText>
      </w:r>
      <w:r>
        <w:rPr>
          <w:rFonts w:ascii="Times New Roman" w:hAnsi="Times New Roman" w:cs="Times New Roman"/>
        </w:rPr>
        <w:fldChar w:fldCharType="separate"/>
      </w:r>
      <w:r w:rsidR="00192E72" w:rsidRPr="00192E72">
        <w:rPr>
          <w:rFonts w:ascii="Times New Roman" w:hAnsi="Times New Roman" w:cs="Times New Roman"/>
          <w:noProof/>
        </w:rPr>
        <w:t>(15,16)</w:t>
      </w:r>
      <w:r>
        <w:rPr>
          <w:rFonts w:ascii="Times New Roman" w:hAnsi="Times New Roman" w:cs="Times New Roman"/>
        </w:rPr>
        <w:fldChar w:fldCharType="end"/>
      </w:r>
      <w:r>
        <w:rPr>
          <w:rFonts w:ascii="Times New Roman" w:hAnsi="Times New Roman" w:cs="Times New Roman"/>
        </w:rPr>
        <w:t>. Taken together, omitting the step of using primers can reduce the time of bracket cementing without increasing the risk of bracket failure.</w:t>
      </w:r>
    </w:p>
    <w:p w14:paraId="36D3E71E" w14:textId="3770EC67" w:rsidR="006D645B" w:rsidRDefault="006D645B" w:rsidP="006D645B">
      <w:pPr>
        <w:spacing w:line="360" w:lineRule="auto"/>
        <w:jc w:val="both"/>
        <w:rPr>
          <w:rFonts w:ascii="Times New Roman" w:hAnsi="Times New Roman" w:cs="Times New Roman"/>
        </w:rPr>
      </w:pPr>
      <w:r>
        <w:rPr>
          <w:rFonts w:ascii="Times New Roman" w:hAnsi="Times New Roman" w:cs="Times New Roman"/>
        </w:rPr>
        <w:t xml:space="preserve">Several studies showed that changing the etching time (15s, 30s, 60s) and concentration of phosphoric acid (2%, 15%, 37%) had no effect on the bond failures of self-cure composites </w:t>
      </w:r>
      <w:r>
        <w:rPr>
          <w:rFonts w:ascii="Times New Roman" w:hAnsi="Times New Roman" w:cs="Times New Roman"/>
        </w:rPr>
        <w:fldChar w:fldCharType="begin" w:fldLock="1"/>
      </w:r>
      <w:r w:rsidR="00192E72">
        <w:rPr>
          <w:rFonts w:ascii="Times New Roman" w:hAnsi="Times New Roman" w:cs="Times New Roman"/>
        </w:rPr>
        <w:instrText>ADDIN CSL_CITATION {"citationItems":[{"id":"ITEM-1","itemData":{"author":[{"dropping-particle":"","family":"Carstensen","given":"Wolfgang","non-dropping-particle":"","parse-names":false,"suffix":""}],"container-title":"American journal of orthodontics","id":"ITEM-1","issued":{"date-parts":[["1986"]]},"page":"70-72","title":"Clinical results after direct bonding of brackets using shorter etching times","type":"article-journal","volume":"89"},"uris":["http://www.mendeley.com/documents/?uuid=079a426f-fd8e-4b34-bcb8-5276bfce9441"]},{"id":"ITEM-2","itemData":{"ISSN":"0003-3219","abstract":"A total of 600 metal mesh-backed brackets were directly bonded to the anterior teeth of randomly selected orthodontic patients. Prior to bonding, enamel etching was carried out with 37% phosphoric acid on one side and with 2% phosphoric acid on the other side. The etch duration was 30 seconds. After 1 year no statistically significant difference was found between the failure rates of the two etching procedures. The assessment of the Adhesive Remnant Index (ARI) after debonding, however, revealed that the application of 37% acid resulted in significantly higher amounts of residual adhesive left on the teeth. The present study demonstrates that a phosphoric acid concentration of 2% can be sufficient for bracket bonding on anterior teeth.","author":[{"dropping-particle":"","family":"Carstensen","given":"Wolfgang","non-dropping-particle":"","parse-names":false,"suffix":""}],"container-title":"The Angle orthodontist","id":"ITEM-2","issue":"3","issued":{"date-parts":[["1993"]]},"language":"English","page":"221-224","publisher-place":"W. Carstensen","title":"Clinical effects of reduction of acid concentration on direct bonding of brackets","type":"article-journal","volume":"63"},"uris":["http://www.mendeley.com/documents/?uuid=e47e0b35-854a-490e-83fa-1ebf7abfa99b"]},{"id":"ITEM-3","itemData":{"ISSN":"0889-5406","abstract":"A clinical trial was conducted to compare bond failure when 15-second or 60-second acid etch times were used for the direct bonding of metal edgewise brackets. Bonds totaling 1174 were studied over a period of 6 to 13 months. Analysis of failure rate, bond survival time, and cement remaining after failure showed no statistical difference between the 15-second and 60-second etch groups. There were statistical differences in bond failures relating to the position of the tooth in the arch (p less than 0.001) and to the type of bracket (p less than 0.001).","author":[{"dropping-particle":"","family":"Kinch","given":"Alan P.","non-dropping-particle":"","parse-names":false,"suffix":""},{"dropping-particle":"","family":"Taylor","given":"Helen","non-dropping-particle":"","parse-names":false,"suffix":""},{"dropping-particle":"","family":"Warltler","given":"Rosie","non-dropping-particle":"","parse-names":false,"suffix":""},{"dropping-particle":"","family":"Oliver","given":"Richard G.","non-dropping-particle":"","parse-names":false,"suffix":""},{"dropping-particle":"","family":"Newcombe","given":"Robert G.","non-dropping-particle":"","parse-names":false,"suffix":""}],"container-title":"American Journal of Orthodontics and Dentofacial Orthopedics","id":"ITEM-3","issue":"6","issued":{"date-parts":[["1988"]]},"language":"English","page":"476-483","title":"A clinical trial comparing the failure rates of directly bonded brackets using etch times of 15 or 60 seconds","type":"article-journal","volume":"94"},"uris":["http://www.mendeley.com/documents/?uuid=66871d79-9ecc-4946-a3e0-d5eb851ca409"]},{"id":"ITEM-4","itemData":{"author":[{"dropping-particle":"","family":"Sadowsky","given":"P. L.","non-dropping-particle":"","parse-names":false,"suffix":""},{"dropping-particle":"","family":"Retief","given":"D. H.","non-dropping-particle":"","parse-names":false,"suffix":""},{"dropping-particle":"","family":"Hernández-Orsini","given":"R.","non-dropping-particle":"","parse-names":false,"suffix":""},{"dropping-particle":"","family":"Rape","given":"W. G.","non-dropping-particle":"","parse-names":false,"suffix":""},{"dropping-particle":"","family":"Bradley","given":"E. L.","non-dropping-particle":"","parse-names":false,"suffix":""}],"container-title":"American Journal of Orthodontics and Dentofacial Orthopedics","id":"ITEM-4","issued":{"date-parts":[["1990"]]},"page":"417-421","title":"Effects of etchant concentration and duration on the retention of orthodontic brackets: An in vivo study","type":"article-journal","volume":"98"},"uris":["http://www.mendeley.com/documents/?uuid=ff731ae6-43b8-47be-93c4-c8106563ce0d"]}],"mendeley":{"formattedCitation":"(17–20)","plainTextFormattedCitation":"(17–20)","previouslyFormattedCitation":"(72–75)"},"properties":{"noteIndex":0},"schema":"https://github.com/citation-style-language/schema/raw/master/csl-citation.json"}</w:instrText>
      </w:r>
      <w:r>
        <w:rPr>
          <w:rFonts w:ascii="Times New Roman" w:hAnsi="Times New Roman" w:cs="Times New Roman"/>
        </w:rPr>
        <w:fldChar w:fldCharType="separate"/>
      </w:r>
      <w:r w:rsidR="00192E72" w:rsidRPr="00192E72">
        <w:rPr>
          <w:rFonts w:ascii="Times New Roman" w:hAnsi="Times New Roman" w:cs="Times New Roman"/>
          <w:noProof/>
        </w:rPr>
        <w:t>(17–20)</w:t>
      </w:r>
      <w:r>
        <w:rPr>
          <w:rFonts w:ascii="Times New Roman" w:hAnsi="Times New Roman" w:cs="Times New Roman"/>
        </w:rPr>
        <w:fldChar w:fldCharType="end"/>
      </w:r>
      <w:r>
        <w:rPr>
          <w:rFonts w:ascii="Times New Roman" w:hAnsi="Times New Roman" w:cs="Times New Roman"/>
        </w:rPr>
        <w:t>. Additionally, sandblasting was shown not to affect the performance of metal brackets used with RM-GIC during a 20</w:t>
      </w:r>
      <w:r>
        <w:rPr>
          <w:rFonts w:ascii="Times New Roman" w:hAnsi="Times New Roman" w:cs="Times New Roman"/>
        </w:rPr>
        <w:noBreakHyphen/>
        <w:t xml:space="preserve">month observation period </w:t>
      </w:r>
      <w:r>
        <w:rPr>
          <w:rFonts w:ascii="Times New Roman" w:hAnsi="Times New Roman" w:cs="Times New Roman"/>
        </w:rPr>
        <w:fldChar w:fldCharType="begin" w:fldLock="1"/>
      </w:r>
      <w:r w:rsidR="00192E72">
        <w:rPr>
          <w:rFonts w:ascii="Times New Roman" w:hAnsi="Times New Roman" w:cs="Times New Roman"/>
        </w:rPr>
        <w:instrText>ADDIN CSL_CITATION {"citationItems":[{"id":"ITEM-1","itemData":{"author":[{"dropping-particle":"","family":"Ozer","given":"Mete","non-dropping-particle":"","parse-names":false,"suffix":""},{"dropping-particle":"","family":"Arici","given":"Selim","non-dropping-particle":"","parse-names":false,"suffix":""}],"container-title":"Angle Orthodontist","id":"ITEM-1","issue":"3","issued":{"date-parts":[["2005"]]},"page":"406-409","title":"Sandblasted Metal Brackets Bonded with Resin-modified Glass Ionomer Cement In Vivo","type":"article-journal","volume":"75"},"uris":["http://www.mendeley.com/documents/?uuid=3001927d-afb7-401e-b990-58ea600b744b"]}],"mendeley":{"formattedCitation":"(21)","plainTextFormattedCitation":"(21)","previouslyFormattedCitation":"(76)"},"properties":{"noteIndex":0},"schema":"https://github.com/citation-style-language/schema/raw/master/csl-citation.json"}</w:instrText>
      </w:r>
      <w:r>
        <w:rPr>
          <w:rFonts w:ascii="Times New Roman" w:hAnsi="Times New Roman" w:cs="Times New Roman"/>
        </w:rPr>
        <w:fldChar w:fldCharType="separate"/>
      </w:r>
      <w:r w:rsidR="00192E72" w:rsidRPr="00192E72">
        <w:rPr>
          <w:rFonts w:ascii="Times New Roman" w:hAnsi="Times New Roman" w:cs="Times New Roman"/>
          <w:noProof/>
        </w:rPr>
        <w:t>(21)</w:t>
      </w:r>
      <w:r>
        <w:rPr>
          <w:rFonts w:ascii="Times New Roman" w:hAnsi="Times New Roman" w:cs="Times New Roman"/>
        </w:rPr>
        <w:fldChar w:fldCharType="end"/>
      </w:r>
      <w:r>
        <w:rPr>
          <w:rFonts w:ascii="Times New Roman" w:hAnsi="Times New Roman" w:cs="Times New Roman"/>
        </w:rPr>
        <w:t xml:space="preserve">. The materials from which brackets are manufactured may also affect </w:t>
      </w:r>
      <w:r>
        <w:rPr>
          <w:rFonts w:ascii="Times New Roman" w:hAnsi="Times New Roman" w:cs="Times New Roman"/>
        </w:rPr>
        <w:lastRenderedPageBreak/>
        <w:t xml:space="preserve">their survival rate. </w:t>
      </w:r>
      <w:proofErr w:type="spellStart"/>
      <w:r>
        <w:rPr>
          <w:rFonts w:ascii="Times New Roman" w:hAnsi="Times New Roman" w:cs="Times New Roman"/>
        </w:rPr>
        <w:t>Hitmi</w:t>
      </w:r>
      <w:proofErr w:type="spellEnd"/>
      <w:r>
        <w:rPr>
          <w:rFonts w:ascii="Times New Roman" w:hAnsi="Times New Roman" w:cs="Times New Roman"/>
        </w:rPr>
        <w:t xml:space="preserve"> et al. found significantly higher bond failures in resin brackets (8.4%) than metal (7.2%) or ceramic brackets (0.7%) in combination with RM-GIC </w:t>
      </w:r>
      <w:r>
        <w:rPr>
          <w:rFonts w:ascii="Times New Roman" w:hAnsi="Times New Roman" w:cs="Times New Roman"/>
        </w:rPr>
        <w:fldChar w:fldCharType="begin" w:fldLock="1"/>
      </w:r>
      <w:r w:rsidR="00192E72">
        <w:rPr>
          <w:rFonts w:ascii="Times New Roman" w:hAnsi="Times New Roman" w:cs="Times New Roman"/>
        </w:rPr>
        <w:instrText>ADDIN CSL_CITATION {"citationItems":[{"id":"ITEM-1","itemData":{"ISSN":"0889-5406","abstract":"The purpose of this study was to evaluate, over an 18-month period, the clinical performances of a resin-modified glass ionomer cement for bonding orthodontic brackets and to analyze various factors that influenced their survival and failure rates. Two orthodontists using the edgewise technique participated in this study; 6113 brackets, including 20 molar tubes, were bonded with Fuji Ortho LC (GC, Europe, N.V. Leuven, Belgium) in 135 patients. Ceramic, metal, and resin brackets were tested, and both operators used the same bonding method for the brackets. The survival rate and the failure rate of the brackets were evaluated. The rates were determined by operator, bracket type, tooth position in the dental arch, and age and sex of the patients. Bracket survival rates were estimated using the Kaplan-Meier test. The Cox-Mantel statistical test with a level of significance set at 0.05 was used to compare survival curves. The chi-square test was used at a level of P &lt; .05 to compare failure rates. The overall failure rate for the sample was 7%, and the overall survival rate was equal to 0.918. Age had no significant influence on the failure rate (P = .07); however, it had a significant influence on the survival rate (P &lt; .01). The best survival rates were obtained in the groups aged 16 to 20 years (S[t] = 0.943) and older than 20 years (S[t] = 0.929). The difference between males and females was not statistically significant in terms of failure rate (P = .17). However, the Cox-Mantel test showed a higher bracket survival rate for the males (S[t] = 0.924) than for the females (S[t] = 0.839) (P &lt; .00001). The influence of the operator was not statistically significant on the failure rate (P = .08); however, it was significant on the survival rate (P &lt; .0002). Location in the arch had a significant influence on the failure and survival rates. The worst results were obtained in the upper incisors and the canines, and the best results in the lower premolars. Fifteen percent of the molar tubes failed; their survival rate was equal to 0.833. The failure rate was significantly greater for resin brackets than for metal or ceramic brackets (P = .007). The highest survival rate was obtained with ceramic brackets (P = .0001). This in vivo study showed that bonding brackets and molar tubes with Fuji Ortho LC is compatible with clinical orthodontic practice.","author":[{"dropping-particle":"","family":"Hitmi","given":"Laila","non-dropping-particle":"","parse-names":false,"suffix":""},{"dropping-particle":"","family":"Muller","given":"Christine","non-dropping-particle":"","parse-names":false,"suffix":""},{"dropping-particle":"","family":"Mujajic","given":"Magali","non-dropping-particle":"","parse-names":false,"suffix":""},{"dropping-particle":"","family":"Attal","given":"Jean-Pierre","non-dropping-particle":"","parse-names":false,"suffix":""}],"container-title":"American Journal of Orthodontics and Dentofacial Orthopedics","id":"ITEM-1","issue":"4","issued":{"date-parts":[["2001"]]},"language":"English","page":"406-415","title":"An 18-month clinical study of bond failures with resin-modified glass ionomer cement in orthodontic practice.","type":"article-journal","volume":"120"},"uris":["http://www.mendeley.com/documents/?uuid=4fa8c1b6-be86-4fc2-be17-45800950249f"]}],"mendeley":{"formattedCitation":"(22)","plainTextFormattedCitation":"(22)","previouslyFormattedCitation":"(77)"},"properties":{"noteIndex":0},"schema":"https://github.com/citation-style-language/schema/raw/master/csl-citation.json"}</w:instrText>
      </w:r>
      <w:r>
        <w:rPr>
          <w:rFonts w:ascii="Times New Roman" w:hAnsi="Times New Roman" w:cs="Times New Roman"/>
        </w:rPr>
        <w:fldChar w:fldCharType="separate"/>
      </w:r>
      <w:r w:rsidR="00192E72" w:rsidRPr="00192E72">
        <w:rPr>
          <w:rFonts w:ascii="Times New Roman" w:hAnsi="Times New Roman" w:cs="Times New Roman"/>
          <w:noProof/>
        </w:rPr>
        <w:t>(22)</w:t>
      </w:r>
      <w:r>
        <w:rPr>
          <w:rFonts w:ascii="Times New Roman" w:hAnsi="Times New Roman" w:cs="Times New Roman"/>
        </w:rPr>
        <w:fldChar w:fldCharType="end"/>
      </w:r>
      <w:r>
        <w:rPr>
          <w:rFonts w:ascii="Times New Roman" w:hAnsi="Times New Roman" w:cs="Times New Roman"/>
        </w:rPr>
        <w:t xml:space="preserve">. </w:t>
      </w:r>
    </w:p>
    <w:p w14:paraId="7A564934" w14:textId="389B1386" w:rsidR="006D645B" w:rsidRDefault="006D645B" w:rsidP="006D645B">
      <w:pPr>
        <w:spacing w:line="360" w:lineRule="auto"/>
        <w:jc w:val="both"/>
        <w:rPr>
          <w:rFonts w:ascii="Times New Roman" w:hAnsi="Times New Roman" w:cs="Times New Roman"/>
        </w:rPr>
      </w:pPr>
      <w:r>
        <w:rPr>
          <w:rFonts w:ascii="Times New Roman" w:hAnsi="Times New Roman" w:cs="Times New Roman"/>
        </w:rPr>
        <w:t xml:space="preserve">Summarizing the above observations, there are several confounding factors that might influence bracket failure. These factors mostly originate from the modification of techniques in order to decrease bracket failure, to decrease chair time, or to make the teeth less susceptible to caries. Various light sources with equal power, etching time, and phosphoric acid concentration seem not to affect bonding failure </w:t>
      </w:r>
      <w:r>
        <w:rPr>
          <w:rFonts w:ascii="Times New Roman" w:hAnsi="Times New Roman" w:cs="Times New Roman"/>
        </w:rPr>
        <w:fldChar w:fldCharType="begin" w:fldLock="1"/>
      </w:r>
      <w:r w:rsidR="00192E72">
        <w:rPr>
          <w:rFonts w:ascii="Times New Roman" w:hAnsi="Times New Roman" w:cs="Times New Roman"/>
        </w:rPr>
        <w:instrText>ADDIN CSL_CITATION {"citationItems":[{"id":"ITEM-1","itemData":{"DOI":"10.1016/j.ajodo.2003.02.008","author":[{"dropping-particle":"","family":"Sfondrini","given":"Maria Francesca","non-dropping-particle":"","parse-names":false,"suffix":""},{"dropping-particle":"","family":"Cacciafesta","given":"Vittorio","non-dropping-particle":"","parse-names":false,"suffix":""},{"dropping-particle":"","family":"Scribante","given":"Andrea","non-dropping-particle":"","parse-names":false,"suffix":""}],"container-title":"American Journal of Orthodontics and Dentofacial Orthopedics","id":"ITEM-1","issued":{"date-parts":[["2004"]]},"page":"342-347","title":"Plasma arc versus halogen light curing of orthodontic brackets: A 12-month clinical study of bond failures","type":"article-journal","volume":"1253"},"uris":["http://www.mendeley.com/documents/?uuid=bdee9fa1-e22a-4e44-9f61-2126a5883ef2"]},{"id":"ITEM-2","itemData":{"DOI":"10.1093/ortho/24.1.35","ISSN":"0301-228X","abstract":"The purpose of this study was to establish a possible increase in efficiency in bracket bonding with light-cured adhesive by using a larger size on the light transmitting unit. Two light guides were compared, a standard-sized 11-mm light guide and a 19-mm elliptical extra broad light guide, the latter designed to allow simultaneously curing of two adjacent brackets. Fifty extracted human premolars mounted in five phantom maxillary arches were bonded according to a standard procedure with Mini Uni-Twin stainless steel brackets. The two light guides were randomly chosen for each half of the maxillary arch. After bonding, all teeth were tested for tensile bond strength to failure. In the clinical study 30 patients were bonded according to a split mouth technique with the two light guides alternatively used randomly for each side of the jaw. Time for bonding and the occurrence of bracket failures were recorded. The results showed no statistically significant differences between the standard and elliptical light guides regarding tensile bond strength, or bracket failure frequency. However, with the larger light guide size a significantly shorter total bonding time for each patient was required. It is therefore concluded that the elliptical light guide in combination with a light transmitting unit of sufficient quality gave a similar bonding result as the standard light guide, offering the clinician a reduction in chair side time during the bonding procedure.","author":[{"dropping-particle":"","family":"Frost","given":"T.","non-dropping-particle":"","parse-names":false,"suffix":""},{"dropping-particle":"","family":"Norevall","given":"L.-I.","non-dropping-particle":"","parse-names":false,"suffix":""},{"dropping-particle":"","family":"Persson","given":"M.","non-dropping-particle":"","parse-names":false,"suffix":""}],"container-title":"British journal of orthodontics","id":"ITEM-2","issue":"1","issued":{"date-parts":[["1997"]]},"language":"English","page":"35-40","title":"Bond strength and clinical efficiency for two light guide sizes in orthodontic bracket bonding","type":"article-journal","volume":"24"},"uris":["http://www.mendeley.com/documents/?uuid=7de349e7-9e13-4691-b5a6-4b3dfe3fcd6c"]},{"id":"ITEM-3","itemData":{"DOI":"10.2319/072807-351.1","ISSN":"0003-3219","abstract":"Objective: To comparatively assess clinical failure rate of brackets cured with two different pho-topolymerization sources after nine months of orthodontic treatment. Materials and Methods: The sample of this study comprised 30 patients who received comprehensive orthodontic treatment by means of fixed appliances. Using the same adhesive, 600 stainless steel brackets were directly bonded and light cured for 10 seconds with the light-emitting diode (LED) lamp or for 20 seconds with the conventional halogen lamp. A split-mouth design randomly alternated from patient to patient was applied. Failure rates were recorded for nine months and analyzed with Pearson χ2 test, and log-rank test at α = .05 level of significance. Results: The overall failure rate recorded with the halogen unit (3.33%) was not significantly different from the failure rate for the LED lamp (5.00%). Significantly more failures were found in boys compared with girls, in the mandibular dental arch compared with the maxillary arch, and in posterior segments compared with anterior segments. However, no significant difference was found between the right and left segments. Conclusion: Both light-curing units showed sufficiently low bond failure rates. LED curing units are an advantageous alternative to conventional halogen sources in orthodontics because they enable a reduced chair-time bonding procedure without significantly affecting bond failure rate. © 2008 by The EH Angle Education and Research Foundation, Inc.","author":[{"dropping-particle":"","family":"Koupis","given":"Nikolaos","non-dropping-particle":"","parse-names":false,"suffix":""},{"dropping-particle":"","family":"Eliades","given":"Theodore","non-dropping-particle":"","parse-names":false,"suffix":""},{"dropping-particle":"","family":"Athanasiou","given":"Athanasios E.","non-dropping-particle":"","parse-names":false,"suffix":""}],"container-title":"Angle Orthodontist","id":"ITEM-3","issue":"5","issued":{"date-parts":[["2008"]]},"language":"English","page":"922-925","title":"Clinical evaluation of bracket bonding using two different polymerization sources","type":"article-journal","volume":"78"},"uris":["http://www.mendeley.com/documents/?uuid=fe50f5ce-8ac2-4c68-8684-1e6ac2b84206"]},{"id":"ITEM-4","itemData":{"DOI":"10.2319/042707-211.1","author":[{"dropping-particle":"","family":"Mirabella","given":"Davide","non-dropping-particle":"","parse-names":false,"suffix":""},{"dropping-particle":"","family":"Spena","given":"Raffaele","non-dropping-particle":"","parse-names":false,"suffix":""},{"dropping-particle":"","family":"Scognamiglio","given":"Giovanni","non-dropping-particle":"","parse-names":false,"suffix":""},{"dropping-particle":"","family":"Luca","given":"Lombardo","non-dropping-particle":"","parse-names":false,"suffix":""},{"dropping-particle":"","family":"Gracco","given":"Antonio","non-dropping-particle":"","parse-names":false,"suffix":""},{"dropping-particle":"","family":"Siciliani","given":"Giuseppe","non-dropping-particle":"","parse-names":false,"suffix":""}],"container-title":"Angle Orthodontist","id":"ITEM-4","issue":"5","issued":{"date-parts":[["2008"]]},"page":"935-940","title":"LED vs Halogen Light-Curing of Adhesive-Precoated Brackets","type":"article-journal","volume":"78"},"uris":["http://www.mendeley.com/documents/?uuid=cce945fd-fd0f-4339-9232-a57b8185f856"]},{"id":"ITEM-5","itemData":{"DOI":"10.1016/j.ajodo.2015.07.036","author":[{"dropping-particle":"","family":"Oz","given":"Abdullah Alper","non-dropping-particle":"","parse-names":false,"suffix":""},{"dropping-particle":"","family":"Oz","given":"Aslıhan Zeynep","non-dropping-particle":"","parse-names":false,"suffix":""},{"dropping-particle":"","family":"Arici","given":"Selim","non-dropping-particle":"","parse-names":false,"suffix":""}],"container-title":"American Journal of Orthodontics and Dentofacial Orthopedics","id":"ITEM-5","issue":"2","issued":{"date-parts":[["2016"]]},"page":"212-216","title":"In-vitro bond strengths and clinical failure rates of metal brackets bonded with different light-emitting diode units and curing times","type":"article-journal","volume":"149"},"uris":["http://www.mendeley.com/documents/?uuid=fac5a4b9-485f-4bc2-8f86-e99fa5436682"]},{"id":"ITEM-6","itemData":{"DOI":"10.1179/146531207225022635","ISSN":"1465-3125","abstract":"Objective: To evaluate the clinical performance of a plasma arc light (Ortho LITE, 3M Unitek, Monrovia, CA, USA) against a conventional tungsten-quartz halogen curing light (Visilux 2, 3M Unitek, Monrovia, CA, USA) for direct orthodontic bonding. Design: A single centre prospective randomized controlled clinical trial. Setting: The Orthodontic Department at St Luke's Hospital, Bradford, UK. Subjects and methods: Forty-three consecutive patients requiring fixed appliances from the orthodontic waiting list. A split mouth technique was adopted; with quadrants randomly assigned to either the plasma arc light or the conventional halogen curing light and bonded directly with APC pre-adjusted edgewise brackets (3M Unitek, Monrovia, CA, USA). Main outcome measure: Bracket failures. Secondary outcome measures: Time taken to bond-up the appliances, patient sensitivity or discomfort during curing and time to replace failed brackets were investigated. Results: No statistically significant difference in bracket failure rates over the full course of treatment was found between the plasma arc light (6.7%; 95% CI 4.5-10.0) and the halogen curing light (9.5%; 95% CI 6.8-13.1). There was no statistically significant difference in bracket survival times. The bond-up times were typically reduced by 204 seconds per patient with the plasma arc light. There were no differences in patient reported sensitivity or discomfort or rebond times. Conclusion: The plasma arc light is a viable clinical alternative to the conventional halogen curing light with benefits for both the clinician and patient due to reduced bonding times. © 2008 British Orthodontic Society.","author":[{"dropping-particle":"","family":"Russell","given":"Joanne","non-dropping-particle":"","parse-names":false,"suffix":""},{"dropping-particle":"","family":"Littlewood","given":"Simon","non-dropping-particle":"","parse-names":false,"suffix":""},{"dropping-particle":"","family":"Blance","given":"Andrew","non-dropping-particle":"","parse-names":false,"suffix":""},{"dropping-particle":"","family":"Mitchell","given":"Laura","non-dropping-particle":"","parse-names":false,"suffix":""}],"container-title":"Journal of Orthodontics","id":"ITEM-6","issue":"3","issued":{"date-parts":[["2008"]]},"language":"English","page":"202-209","title":"The efficacy of a plasma arc light in orthodontic bonding: A randomized controlled clinical trial","type":"article-journal","volume":"35"},"uris":["http://www.mendeley.com/documents/?uuid=7340a871-3cc4-40fc-9c0e-0ea81ae3e5b4"]},{"id":"ITEM-7","itemData":{"author":[{"dropping-particle":"","family":"Carstensen","given":"Wolfgang","non-dropping-particle":"","parse-names":false,"suffix":""}],"container-title":"American journal of orthodontics","id":"ITEM-7","issued":{"date-parts":[["1986"]]},"page":"70-72","title":"Clinical results after direct bonding of brackets using shorter etching times","type":"article-journal","volume":"89"},"uris":["http://www.mendeley.com/documents/?uuid=079a426f-fd8e-4b34-bcb8-5276bfce9441"]},{"id":"ITEM-8","itemData":{"ISSN":"0003-3219","abstract":"A total of 600 metal mesh-backed brackets were directly bonded to the anterior teeth of randomly selected orthodontic patients. Prior to bonding, enamel etching was carried out with 37% phosphoric acid on one side and with 2% phosphoric acid on the other side. The etch duration was 30 seconds. After 1 year no statistically significant difference was found between the failure rates of the two etching procedures. The assessment of the Adhesive Remnant Index (ARI) after debonding, however, revealed that the application of 37% acid resulted in significantly higher amounts of residual adhesive left on the teeth. The present study demonstrates that a phosphoric acid concentration of 2% can be sufficient for bracket bonding on anterior teeth.","author":[{"dropping-particle":"","family":"Carstensen","given":"Wolfgang","non-dropping-particle":"","parse-names":false,"suffix":""}],"container-title":"The Angle orthodontist","id":"ITEM-8","issue":"3","issued":{"date-parts":[["1993"]]},"language":"English","page":"221-224","publisher-place":"W. Carstensen","title":"Clinical effects of reduction of acid concentration on direct bonding of brackets","type":"article-journal","volume":"63"},"uris":["http://www.mendeley.com/documents/?uuid=e47e0b35-854a-490e-83fa-1ebf7abfa99b"]},{"id":"ITEM-9","itemData":{"ISSN":"0889-5406","abstract":"A clinical trial was conducted to compare bond failure when 15-second or 60-second acid etch times were used for the direct bonding of metal edgewise brackets. Bonds totaling 1174 were studied over a period of 6 to 13 months. Analysis of failure rate, bond survival time, and cement remaining after failure showed no statistical difference between the 15-second and 60-second etch groups. There were statistical differences in bond failures relating to the position of the tooth in the arch (p less than 0.001) and to the type of bracket (p less than 0.001).","author":[{"dropping-particle":"","family":"Kinch","given":"Alan P.","non-dropping-particle":"","parse-names":false,"suffix":""},{"dropping-particle":"","family":"Taylor","given":"Helen","non-dropping-particle":"","parse-names":false,"suffix":""},{"dropping-particle":"","family":"Warltler","given":"Rosie","non-dropping-particle":"","parse-names":false,"suffix":""},{"dropping-particle":"","family":"Oliver","given":"Richard G.","non-dropping-particle":"","parse-names":false,"suffix":""},{"dropping-particle":"","family":"Newcombe","given":"Robert G.","non-dropping-particle":"","parse-names":false,"suffix":""}],"container-title":"American Journal of Orthodontics and Dentofacial Orthopedics","id":"ITEM-9","issue":"6","issued":{"date-parts":[["1988"]]},"language":"English","page":"476-483","title":"A clinical trial comparing the failure rates of directly bonded brackets using etch times of 15 or 60 seconds","type":"article-journal","volume":"94"},"uris":["http://www.mendeley.com/documents/?uuid=66871d79-9ecc-4946-a3e0-d5eb851ca409"]},{"id":"ITEM-10","itemData":{"author":[{"dropping-particle":"","family":"Sadowsky","given":"P. L.","non-dropping-particle":"","parse-names":false,"suffix":""},{"dropping-particle":"","family":"Retief","given":"D. H.","non-dropping-particle":"","parse-names":false,"suffix":""},{"dropping-particle":"","family":"Hernández-Orsini","given":"R.","non-dropping-particle":"","parse-names":false,"suffix":""},{"dropping-particle":"","family":"Rape","given":"W. G.","non-dropping-particle":"","parse-names":false,"suffix":""},{"dropping-particle":"","family":"Bradley","given":"E. L.","non-dropping-particle":"","parse-names":false,"suffix":""}],"container-title":"American Journal of Orthodontics and Dentofacial Orthopedics","id":"ITEM-10","issued":{"date-parts":[["1990"]]},"page":"417-421","title":"Effects of etchant concentration and duration on the retention of orthodontic brackets: An in vivo study","type":"article-journal","volume":"98"},"uris":["http://www.mendeley.com/documents/?uuid=ff731ae6-43b8-47be-93c4-c8106563ce0d"]}],"mendeley":{"formattedCitation":"(6–11,17–20)","plainTextFormattedCitation":"(6–11,17–20)","previouslyFormattedCitation":"(61–66,72–75)"},"properties":{"noteIndex":0},"schema":"https://github.com/citation-style-language/schema/raw/master/csl-citation.json"}</w:instrText>
      </w:r>
      <w:r>
        <w:rPr>
          <w:rFonts w:ascii="Times New Roman" w:hAnsi="Times New Roman" w:cs="Times New Roman"/>
        </w:rPr>
        <w:fldChar w:fldCharType="separate"/>
      </w:r>
      <w:r w:rsidR="00192E72" w:rsidRPr="00192E72">
        <w:rPr>
          <w:rFonts w:ascii="Times New Roman" w:hAnsi="Times New Roman" w:cs="Times New Roman"/>
          <w:noProof/>
        </w:rPr>
        <w:t>(6–11,17–20)</w:t>
      </w:r>
      <w:r>
        <w:rPr>
          <w:rFonts w:ascii="Times New Roman" w:hAnsi="Times New Roman" w:cs="Times New Roman"/>
        </w:rPr>
        <w:fldChar w:fldCharType="end"/>
      </w:r>
      <w:r>
        <w:rPr>
          <w:rFonts w:ascii="Times New Roman" w:hAnsi="Times New Roman" w:cs="Times New Roman"/>
        </w:rPr>
        <w:t>. Therefore, chairside time could be decreased by using a high intensity light source to decrease both the need for exposure and the etching time, in combination with ceramic brackets for minimizing failure rate.</w:t>
      </w:r>
    </w:p>
    <w:p w14:paraId="3048C58F" w14:textId="77777777" w:rsidR="00192E72" w:rsidRDefault="00192E72" w:rsidP="006D645B">
      <w:pPr>
        <w:spacing w:line="360" w:lineRule="auto"/>
        <w:jc w:val="both"/>
        <w:rPr>
          <w:rFonts w:ascii="Times New Roman" w:hAnsi="Times New Roman" w:cs="Times New Roman"/>
        </w:rPr>
      </w:pPr>
    </w:p>
    <w:p w14:paraId="5C280EC0" w14:textId="37AE6665"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192E72">
        <w:rPr>
          <w:rFonts w:ascii="Times New Roman" w:hAnsi="Times New Roman" w:cs="Times New Roman"/>
          <w:noProof/>
          <w:szCs w:val="24"/>
        </w:rPr>
        <w:t xml:space="preserve">1. </w:t>
      </w:r>
      <w:r w:rsidRPr="00192E72">
        <w:rPr>
          <w:rFonts w:ascii="Times New Roman" w:hAnsi="Times New Roman" w:cs="Times New Roman"/>
          <w:noProof/>
          <w:szCs w:val="24"/>
        </w:rPr>
        <w:tab/>
        <w:t xml:space="preserve">Talic NF. Effect of fluoridated paste on the failure rate of precoated brackets bonded with self-etching primer: A prospective split-mouth study. Am J Orthod Dentofac Orthop. 2011;140(4):527–30. </w:t>
      </w:r>
    </w:p>
    <w:p w14:paraId="07CAB418"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2. </w:t>
      </w:r>
      <w:r w:rsidRPr="00192E72">
        <w:rPr>
          <w:rFonts w:ascii="Times New Roman" w:hAnsi="Times New Roman" w:cs="Times New Roman"/>
          <w:noProof/>
          <w:szCs w:val="24"/>
        </w:rPr>
        <w:tab/>
        <w:t xml:space="preserve">Grover S, Sidhu MS, Prabhakar M, Jena S, Soni S. Evaluation of fluoride varnish and its comparison with pumice prophylaxis using self-etching primer in orthodontic bonding - An in vivo study. Eur J Orthod. 2012;34(2):198–201. </w:t>
      </w:r>
    </w:p>
    <w:p w14:paraId="066BB61E"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3. </w:t>
      </w:r>
      <w:r w:rsidRPr="00192E72">
        <w:rPr>
          <w:rFonts w:ascii="Times New Roman" w:hAnsi="Times New Roman" w:cs="Times New Roman"/>
          <w:noProof/>
          <w:szCs w:val="24"/>
        </w:rPr>
        <w:tab/>
        <w:t xml:space="preserve">Lill DJ, Lindauer SJ, Tüfekçi E, Shroff B. Importance of pumice prophylaxis for bonding with self-etch primer. Am J Orthod Dentofac Orthop. 2008;133:423–6. </w:t>
      </w:r>
    </w:p>
    <w:p w14:paraId="6D36559E"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4. </w:t>
      </w:r>
      <w:r w:rsidRPr="00192E72">
        <w:rPr>
          <w:rFonts w:ascii="Times New Roman" w:hAnsi="Times New Roman" w:cs="Times New Roman"/>
          <w:noProof/>
          <w:szCs w:val="24"/>
        </w:rPr>
        <w:tab/>
        <w:t xml:space="preserve">Burgess AM, Sherriff M, Ireland AJ. Self-etching primers: Is prophylactic pumicing necessary? A randomized clinical trial. Angle Orthod. 2006;76(1):114–8. </w:t>
      </w:r>
    </w:p>
    <w:p w14:paraId="587F7B7E"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5. </w:t>
      </w:r>
      <w:r w:rsidRPr="00192E72">
        <w:rPr>
          <w:rFonts w:ascii="Times New Roman" w:hAnsi="Times New Roman" w:cs="Times New Roman"/>
          <w:noProof/>
          <w:szCs w:val="24"/>
        </w:rPr>
        <w:tab/>
        <w:t xml:space="preserve">Mullins JM, Kao EC, Martin CA, Gunel E, Ngan P. Tooth whitening effects on bracket bond strength in vivo. Angle Orthod. 2009;79(4):777–83. </w:t>
      </w:r>
    </w:p>
    <w:p w14:paraId="2DB17C99"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6. </w:t>
      </w:r>
      <w:r w:rsidRPr="00192E72">
        <w:rPr>
          <w:rFonts w:ascii="Times New Roman" w:hAnsi="Times New Roman" w:cs="Times New Roman"/>
          <w:noProof/>
          <w:szCs w:val="24"/>
        </w:rPr>
        <w:tab/>
        <w:t xml:space="preserve">Sfondrini MF, Cacciafesta V, Scribante A. Plasma arc versus halogen light curing of orthodontic brackets: A 12-month clinical study of bond failures. Am J Orthod Dentofac Orthop. 2004;1253:342–7. </w:t>
      </w:r>
    </w:p>
    <w:p w14:paraId="0D05BBAC"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7. </w:t>
      </w:r>
      <w:r w:rsidRPr="00192E72">
        <w:rPr>
          <w:rFonts w:ascii="Times New Roman" w:hAnsi="Times New Roman" w:cs="Times New Roman"/>
          <w:noProof/>
          <w:szCs w:val="24"/>
        </w:rPr>
        <w:tab/>
        <w:t xml:space="preserve">Frost T, Norevall L-I, Persson M. Bond strength and clinical efficiency for two light guide sizes in orthodontic bracket bonding. Br J Orthod. 1997;24(1):35–40. </w:t>
      </w:r>
    </w:p>
    <w:p w14:paraId="2FFD70E7"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8. </w:t>
      </w:r>
      <w:r w:rsidRPr="00192E72">
        <w:rPr>
          <w:rFonts w:ascii="Times New Roman" w:hAnsi="Times New Roman" w:cs="Times New Roman"/>
          <w:noProof/>
          <w:szCs w:val="24"/>
        </w:rPr>
        <w:tab/>
        <w:t xml:space="preserve">Koupis N, Eliades T, Athanasiou AE. Clinical evaluation of bracket bonding using two different polymerization sources. Angle Orthod. 2008;78(5):922–5. </w:t>
      </w:r>
    </w:p>
    <w:p w14:paraId="28E12955"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9. </w:t>
      </w:r>
      <w:r w:rsidRPr="00192E72">
        <w:rPr>
          <w:rFonts w:ascii="Times New Roman" w:hAnsi="Times New Roman" w:cs="Times New Roman"/>
          <w:noProof/>
          <w:szCs w:val="24"/>
        </w:rPr>
        <w:tab/>
        <w:t xml:space="preserve">Mirabella D, Spena R, Scognamiglio G, Luca L, Gracco A, Siciliani G. LED vs Halogen Light-Curing of Adhesive-Precoated Brackets. Angle Orthod. 2008;78(5):935–40. </w:t>
      </w:r>
    </w:p>
    <w:p w14:paraId="60FB6C6E"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lastRenderedPageBreak/>
        <w:t xml:space="preserve">10. </w:t>
      </w:r>
      <w:r w:rsidRPr="00192E72">
        <w:rPr>
          <w:rFonts w:ascii="Times New Roman" w:hAnsi="Times New Roman" w:cs="Times New Roman"/>
          <w:noProof/>
          <w:szCs w:val="24"/>
        </w:rPr>
        <w:tab/>
        <w:t xml:space="preserve">Oz AA, Oz AZ, Arici S. In-vitro bond strengths and clinical failure rates of metal brackets bonded with different light-emitting diode units and curing times. Am J Orthod Dentofac Orthop. 2016;149(2):212–6. </w:t>
      </w:r>
    </w:p>
    <w:p w14:paraId="287BADE6"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11. </w:t>
      </w:r>
      <w:r w:rsidRPr="00192E72">
        <w:rPr>
          <w:rFonts w:ascii="Times New Roman" w:hAnsi="Times New Roman" w:cs="Times New Roman"/>
          <w:noProof/>
          <w:szCs w:val="24"/>
        </w:rPr>
        <w:tab/>
        <w:t xml:space="preserve">Russell J, Littlewood S, Blance A, Mitchell L. The efficacy of a plasma arc light in orthodontic bonding: A randomized controlled clinical trial. J Orthod. 2008;35(3):202–9. </w:t>
      </w:r>
    </w:p>
    <w:p w14:paraId="2BCB26A6"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12. </w:t>
      </w:r>
      <w:r w:rsidRPr="00192E72">
        <w:rPr>
          <w:rFonts w:ascii="Times New Roman" w:hAnsi="Times New Roman" w:cs="Times New Roman"/>
          <w:noProof/>
          <w:szCs w:val="24"/>
        </w:rPr>
        <w:tab/>
        <w:t xml:space="preserve">Elaut J, Wehrbein H. The effects of argon laser curing of a resin adhesive on bracket retention and enamel decalcification: a prospective clinical trial. Eur J Orthod. 2004;26(5):553–60. </w:t>
      </w:r>
    </w:p>
    <w:p w14:paraId="2B967CD5"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13. </w:t>
      </w:r>
      <w:r w:rsidRPr="00192E72">
        <w:rPr>
          <w:rFonts w:ascii="Times New Roman" w:hAnsi="Times New Roman" w:cs="Times New Roman"/>
          <w:noProof/>
          <w:szCs w:val="24"/>
        </w:rPr>
        <w:tab/>
        <w:t xml:space="preserve">Bazargani F, Magnuson A, Löthgren H, Kowalczyk A. Orthodontic bonding with and without primer: a randomized controlled trial. Eur J Orthod. 2016;38(5):503–7. </w:t>
      </w:r>
    </w:p>
    <w:p w14:paraId="473FB8A4"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14. </w:t>
      </w:r>
      <w:r w:rsidRPr="00192E72">
        <w:rPr>
          <w:rFonts w:ascii="Times New Roman" w:hAnsi="Times New Roman" w:cs="Times New Roman"/>
          <w:noProof/>
          <w:szCs w:val="24"/>
        </w:rPr>
        <w:tab/>
        <w:t xml:space="preserve">Nandhra SS, Littlewood SJ, Houghton N, Luther F, Prabhu J, Munyombwe T, et al. Do we need primer for orthodontic bonding? A randomized controlled trial. Eur J Orthod. 2015;37(2):147–55. </w:t>
      </w:r>
    </w:p>
    <w:p w14:paraId="729B4D6F"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15. </w:t>
      </w:r>
      <w:r w:rsidRPr="00192E72">
        <w:rPr>
          <w:rFonts w:ascii="Times New Roman" w:hAnsi="Times New Roman" w:cs="Times New Roman"/>
          <w:noProof/>
          <w:szCs w:val="24"/>
        </w:rPr>
        <w:tab/>
        <w:t xml:space="preserve">Varlik SK, Demirbaş E. Effect of light-cured filled sealant on the bond failure rate of orthodontic brackets in vivo. Am J Orthod Dentofac Orthop. 2009;135(2):144.e1-144.e4. </w:t>
      </w:r>
    </w:p>
    <w:p w14:paraId="4AF67DB4"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16. </w:t>
      </w:r>
      <w:r w:rsidRPr="00192E72">
        <w:rPr>
          <w:rFonts w:ascii="Times New Roman" w:hAnsi="Times New Roman" w:cs="Times New Roman"/>
          <w:noProof/>
          <w:szCs w:val="24"/>
        </w:rPr>
        <w:tab/>
        <w:t xml:space="preserve">Wenger NA, Deacon S, Harradine NWT. A randomized control clinical trial investigating orthodontic bond failure rates when using Orthosolo universal bond enhancer compared to a conventional bonding primer. J Orthod. 2008;35(1):27–32. </w:t>
      </w:r>
    </w:p>
    <w:p w14:paraId="6D414F42"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17. </w:t>
      </w:r>
      <w:r w:rsidRPr="00192E72">
        <w:rPr>
          <w:rFonts w:ascii="Times New Roman" w:hAnsi="Times New Roman" w:cs="Times New Roman"/>
          <w:noProof/>
          <w:szCs w:val="24"/>
        </w:rPr>
        <w:tab/>
        <w:t xml:space="preserve">Carstensen W. Clinical results after direct bonding of brackets using shorter etching times. Am J Orthod. 1986;89:70–2. </w:t>
      </w:r>
    </w:p>
    <w:p w14:paraId="7D8A9441"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18. </w:t>
      </w:r>
      <w:r w:rsidRPr="00192E72">
        <w:rPr>
          <w:rFonts w:ascii="Times New Roman" w:hAnsi="Times New Roman" w:cs="Times New Roman"/>
          <w:noProof/>
          <w:szCs w:val="24"/>
        </w:rPr>
        <w:tab/>
        <w:t xml:space="preserve">Carstensen W. Clinical effects of reduction of acid concentration on direct bonding of brackets. Angle Orthod. W. Carstensen; 1993;63(3):221–4. </w:t>
      </w:r>
    </w:p>
    <w:p w14:paraId="4866766D"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19. </w:t>
      </w:r>
      <w:r w:rsidRPr="00192E72">
        <w:rPr>
          <w:rFonts w:ascii="Times New Roman" w:hAnsi="Times New Roman" w:cs="Times New Roman"/>
          <w:noProof/>
          <w:szCs w:val="24"/>
        </w:rPr>
        <w:tab/>
        <w:t xml:space="preserve">Kinch AP, Taylor H, Warltler R, Oliver RG, Newcombe RG. A clinical trial comparing the failure rates of directly bonded brackets using etch times of 15 or 60 seconds. Am J Orthod Dentofac Orthop. 1988;94(6):476–83. </w:t>
      </w:r>
    </w:p>
    <w:p w14:paraId="1DDA1455"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20. </w:t>
      </w:r>
      <w:r w:rsidRPr="00192E72">
        <w:rPr>
          <w:rFonts w:ascii="Times New Roman" w:hAnsi="Times New Roman" w:cs="Times New Roman"/>
          <w:noProof/>
          <w:szCs w:val="24"/>
        </w:rPr>
        <w:tab/>
        <w:t xml:space="preserve">Sadowsky PL, Retief DH, Hernández-Orsini R, Rape WG, Bradley EL. Effects of etchant concentration and duration on the retention of orthodontic brackets: An in vivo study. Am J Orthod Dentofac Orthop. 1990;98:417–21. </w:t>
      </w:r>
    </w:p>
    <w:p w14:paraId="524AC776"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szCs w:val="24"/>
        </w:rPr>
      </w:pPr>
      <w:r w:rsidRPr="00192E72">
        <w:rPr>
          <w:rFonts w:ascii="Times New Roman" w:hAnsi="Times New Roman" w:cs="Times New Roman"/>
          <w:noProof/>
          <w:szCs w:val="24"/>
        </w:rPr>
        <w:t xml:space="preserve">21. </w:t>
      </w:r>
      <w:r w:rsidRPr="00192E72">
        <w:rPr>
          <w:rFonts w:ascii="Times New Roman" w:hAnsi="Times New Roman" w:cs="Times New Roman"/>
          <w:noProof/>
          <w:szCs w:val="24"/>
        </w:rPr>
        <w:tab/>
        <w:t xml:space="preserve">Ozer M, Arici S. Sandblasted Metal Brackets Bonded with Resin-modified Glass Ionomer Cement In Vivo. Angle Orthod. 2005;75(3):406–9. </w:t>
      </w:r>
    </w:p>
    <w:p w14:paraId="19D2D7C1" w14:textId="77777777" w:rsidR="00192E72" w:rsidRPr="00192E72" w:rsidRDefault="00192E72" w:rsidP="00192E72">
      <w:pPr>
        <w:widowControl w:val="0"/>
        <w:autoSpaceDE w:val="0"/>
        <w:autoSpaceDN w:val="0"/>
        <w:adjustRightInd w:val="0"/>
        <w:spacing w:line="360" w:lineRule="auto"/>
        <w:ind w:left="640" w:hanging="640"/>
        <w:rPr>
          <w:rFonts w:ascii="Times New Roman" w:hAnsi="Times New Roman" w:cs="Times New Roman"/>
          <w:noProof/>
        </w:rPr>
      </w:pPr>
      <w:r w:rsidRPr="00192E72">
        <w:rPr>
          <w:rFonts w:ascii="Times New Roman" w:hAnsi="Times New Roman" w:cs="Times New Roman"/>
          <w:noProof/>
          <w:szCs w:val="24"/>
        </w:rPr>
        <w:t xml:space="preserve">22. </w:t>
      </w:r>
      <w:r w:rsidRPr="00192E72">
        <w:rPr>
          <w:rFonts w:ascii="Times New Roman" w:hAnsi="Times New Roman" w:cs="Times New Roman"/>
          <w:noProof/>
          <w:szCs w:val="24"/>
        </w:rPr>
        <w:tab/>
        <w:t xml:space="preserve">Hitmi L, Muller C, Mujajic M, Attal J-P. An 18-month clinical study of bond failures with </w:t>
      </w:r>
      <w:r w:rsidRPr="00192E72">
        <w:rPr>
          <w:rFonts w:ascii="Times New Roman" w:hAnsi="Times New Roman" w:cs="Times New Roman"/>
          <w:noProof/>
          <w:szCs w:val="24"/>
        </w:rPr>
        <w:lastRenderedPageBreak/>
        <w:t xml:space="preserve">resin-modified glass ionomer cement in orthodontic practice. Am J Orthod Dentofac Orthop. 2001;120(4):406–15. </w:t>
      </w:r>
    </w:p>
    <w:p w14:paraId="5549A134" w14:textId="38F8B116" w:rsidR="00EE44B2" w:rsidRDefault="00192E72" w:rsidP="006D645B">
      <w:pPr>
        <w:spacing w:line="360" w:lineRule="auto"/>
        <w:jc w:val="both"/>
        <w:rPr>
          <w:rFonts w:ascii="Times New Roman" w:hAnsi="Times New Roman" w:cs="Times New Roman"/>
        </w:rPr>
      </w:pPr>
      <w:r>
        <w:rPr>
          <w:rFonts w:ascii="Times New Roman" w:hAnsi="Times New Roman" w:cs="Times New Roman"/>
        </w:rPr>
        <w:fldChar w:fldCharType="end"/>
      </w:r>
    </w:p>
    <w:p w14:paraId="5B4351E4" w14:textId="77777777" w:rsidR="00662703" w:rsidRDefault="00662703"/>
    <w:sectPr w:rsidR="006627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645B"/>
    <w:rsid w:val="00192E72"/>
    <w:rsid w:val="00662703"/>
    <w:rsid w:val="006D645B"/>
    <w:rsid w:val="00EE44B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4F4F7"/>
  <w15:chartTrackingRefBased/>
  <w15:docId w15:val="{E74D0345-F05F-4BDE-945F-001BCA959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45B"/>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FB0923-626A-4D5A-888C-A4EFCD1F80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204</Words>
  <Characters>69563</Characters>
  <Application>Microsoft Office Word</Application>
  <DocSecurity>0</DocSecurity>
  <Lines>579</Lines>
  <Paragraphs>163</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81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saba Dudás</cp:lastModifiedBy>
  <cp:revision>2</cp:revision>
  <dcterms:created xsi:type="dcterms:W3CDTF">2022-04-09T17:59:00Z</dcterms:created>
  <dcterms:modified xsi:type="dcterms:W3CDTF">2022-04-09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71c5d79-baca-31bc-b12d-cce9cee90d70</vt:lpwstr>
  </property>
  <property fmtid="{D5CDD505-2E9C-101B-9397-08002B2CF9AE}" pid="4" name="Mendeley Citation Style_1">
    <vt:lpwstr>http://www.zotero.org/styles/national-library-of-medicine</vt:lpwstr>
  </property>
</Properties>
</file>